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3F3A1" w14:textId="33D10C33" w:rsidR="00235C20" w:rsidRPr="00DD23C9" w:rsidRDefault="00235C20" w:rsidP="00235C2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DD23C9">
        <w:rPr>
          <w:rFonts w:ascii="Times New Roman" w:eastAsia="Times New Roman" w:hAnsi="Times New Roman" w:cs="Times New Roman"/>
          <w:b/>
          <w:bCs/>
        </w:rPr>
        <w:t xml:space="preserve">Associations of </w:t>
      </w:r>
      <w:r w:rsidR="003B30D4">
        <w:rPr>
          <w:rFonts w:ascii="Times New Roman" w:eastAsia="Times New Roman" w:hAnsi="Times New Roman" w:cs="Times New Roman"/>
          <w:b/>
          <w:bCs/>
        </w:rPr>
        <w:t>h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air </w:t>
      </w:r>
      <w:r w:rsidR="003B30D4">
        <w:rPr>
          <w:rFonts w:ascii="Times New Roman" w:eastAsia="Times New Roman" w:hAnsi="Times New Roman" w:cs="Times New Roman"/>
          <w:b/>
          <w:bCs/>
        </w:rPr>
        <w:t>c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ortisol </w:t>
      </w:r>
      <w:r w:rsidR="003B30D4">
        <w:rPr>
          <w:rFonts w:ascii="Times New Roman" w:eastAsia="Times New Roman" w:hAnsi="Times New Roman" w:cs="Times New Roman"/>
          <w:b/>
          <w:bCs/>
        </w:rPr>
        <w:t>l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evels with </w:t>
      </w:r>
      <w:r w:rsidR="003B30D4">
        <w:rPr>
          <w:rFonts w:ascii="Times New Roman" w:eastAsia="Times New Roman" w:hAnsi="Times New Roman" w:cs="Times New Roman"/>
          <w:b/>
          <w:bCs/>
        </w:rPr>
        <w:t>v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iolence, </w:t>
      </w:r>
      <w:r w:rsidR="003B30D4">
        <w:rPr>
          <w:rFonts w:ascii="Times New Roman" w:eastAsia="Times New Roman" w:hAnsi="Times New Roman" w:cs="Times New Roman"/>
          <w:b/>
          <w:bCs/>
        </w:rPr>
        <w:t>p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oor </w:t>
      </w:r>
      <w:r w:rsidR="003B30D4">
        <w:rPr>
          <w:rFonts w:ascii="Times New Roman" w:eastAsia="Times New Roman" w:hAnsi="Times New Roman" w:cs="Times New Roman"/>
          <w:b/>
          <w:bCs/>
        </w:rPr>
        <w:t>m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ental </w:t>
      </w:r>
      <w:r w:rsidR="003B30D4">
        <w:rPr>
          <w:rFonts w:ascii="Times New Roman" w:eastAsia="Times New Roman" w:hAnsi="Times New Roman" w:cs="Times New Roman"/>
          <w:b/>
          <w:bCs/>
        </w:rPr>
        <w:t>h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ealth, and </w:t>
      </w:r>
      <w:r w:rsidR="003B30D4">
        <w:rPr>
          <w:rFonts w:ascii="Times New Roman" w:eastAsia="Times New Roman" w:hAnsi="Times New Roman" w:cs="Times New Roman"/>
          <w:b/>
          <w:bCs/>
        </w:rPr>
        <w:t>h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armful </w:t>
      </w:r>
      <w:r w:rsidR="003B30D4">
        <w:rPr>
          <w:rFonts w:ascii="Times New Roman" w:eastAsia="Times New Roman" w:hAnsi="Times New Roman" w:cs="Times New Roman"/>
          <w:b/>
          <w:bCs/>
        </w:rPr>
        <w:t>a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lcohol and </w:t>
      </w:r>
      <w:r w:rsidR="003B30D4">
        <w:rPr>
          <w:rFonts w:ascii="Times New Roman" w:eastAsia="Times New Roman" w:hAnsi="Times New Roman" w:cs="Times New Roman"/>
          <w:b/>
          <w:bCs/>
        </w:rPr>
        <w:t>o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ther </w:t>
      </w:r>
      <w:r w:rsidR="003B30D4">
        <w:rPr>
          <w:rFonts w:ascii="Times New Roman" w:eastAsia="Times New Roman" w:hAnsi="Times New Roman" w:cs="Times New Roman"/>
          <w:b/>
          <w:bCs/>
        </w:rPr>
        <w:t>s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ubstance use among </w:t>
      </w:r>
      <w:r w:rsidR="003B30D4">
        <w:rPr>
          <w:rFonts w:ascii="Times New Roman" w:eastAsia="Times New Roman" w:hAnsi="Times New Roman" w:cs="Times New Roman"/>
          <w:b/>
          <w:bCs/>
        </w:rPr>
        <w:t>f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emale </w:t>
      </w:r>
      <w:r w:rsidR="003B30D4">
        <w:rPr>
          <w:rFonts w:ascii="Times New Roman" w:eastAsia="Times New Roman" w:hAnsi="Times New Roman" w:cs="Times New Roman"/>
          <w:b/>
          <w:bCs/>
        </w:rPr>
        <w:t>s</w:t>
      </w:r>
      <w:r w:rsidRPr="00DD23C9">
        <w:rPr>
          <w:rFonts w:ascii="Times New Roman" w:eastAsia="Times New Roman" w:hAnsi="Times New Roman" w:cs="Times New Roman"/>
          <w:b/>
          <w:bCs/>
        </w:rPr>
        <w:t xml:space="preserve">ex </w:t>
      </w:r>
      <w:r w:rsidR="003B30D4">
        <w:rPr>
          <w:rFonts w:ascii="Times New Roman" w:eastAsia="Times New Roman" w:hAnsi="Times New Roman" w:cs="Times New Roman"/>
          <w:b/>
          <w:bCs/>
        </w:rPr>
        <w:t>w</w:t>
      </w:r>
      <w:r w:rsidRPr="00DD23C9">
        <w:rPr>
          <w:rFonts w:ascii="Times New Roman" w:eastAsia="Times New Roman" w:hAnsi="Times New Roman" w:cs="Times New Roman"/>
          <w:b/>
          <w:bCs/>
        </w:rPr>
        <w:t>orkers in Nairobi, Kenya</w:t>
      </w:r>
    </w:p>
    <w:p w14:paraId="37B63D6F" w14:textId="77777777" w:rsidR="00235C20" w:rsidRPr="00705894" w:rsidRDefault="00235C20" w:rsidP="00235C20">
      <w:pPr>
        <w:spacing w:line="360" w:lineRule="auto"/>
        <w:rPr>
          <w:rFonts w:eastAsia="Times New Roman" w:cstheme="minorHAnsi"/>
          <w:b/>
          <w:bCs/>
          <w:u w:val="single"/>
        </w:rPr>
      </w:pPr>
    </w:p>
    <w:p w14:paraId="655F8BE9" w14:textId="77777777" w:rsidR="00235C20" w:rsidRPr="00705894" w:rsidRDefault="00235C20" w:rsidP="00235C2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05894">
        <w:rPr>
          <w:rFonts w:ascii="Times New Roman" w:eastAsia="Times New Roman" w:hAnsi="Times New Roman" w:cs="Times New Roman"/>
          <w:color w:val="000000" w:themeColor="text1"/>
        </w:rPr>
        <w:t>Mamtuti Panneh</w:t>
      </w:r>
      <w:r>
        <w:rPr>
          <w:rFonts w:ascii="Times New Roman" w:eastAsia="Times New Roman" w:hAnsi="Times New Roman" w:cs="Times New Roman"/>
          <w:color w:val="000000" w:themeColor="text1"/>
        </w:rPr>
        <w:t>, MMSc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*, Qingming Ding</w:t>
      </w:r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Rhoda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Kabut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MSc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The Maisha Fiti study champions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John Bradley</w:t>
      </w:r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Polly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Ngurukir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BA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Mary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Kungu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BA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Tanya Abramsky</w:t>
      </w:r>
      <w:r>
        <w:rPr>
          <w:rFonts w:ascii="Times New Roman" w:eastAsia="Times New Roman" w:hAnsi="Times New Roman" w:cs="Times New Roman"/>
          <w:color w:val="000000" w:themeColor="text1"/>
        </w:rPr>
        <w:t>, MSc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James Pollock</w:t>
      </w:r>
      <w:r>
        <w:rPr>
          <w:rFonts w:ascii="Times New Roman" w:eastAsia="Times New Roman" w:hAnsi="Times New Roman" w:cs="Times New Roman"/>
          <w:color w:val="000000" w:themeColor="text1"/>
        </w:rPr>
        <w:t>, BScH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Alicja Beksinska</w:t>
      </w:r>
      <w:r>
        <w:rPr>
          <w:rFonts w:ascii="Times New Roman" w:eastAsia="Times New Roman" w:hAnsi="Times New Roman" w:cs="Times New Roman"/>
          <w:color w:val="000000" w:themeColor="text1"/>
        </w:rPr>
        <w:t>, BMBS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Pooja Shah</w:t>
      </w:r>
      <w:r>
        <w:rPr>
          <w:rFonts w:ascii="Times New Roman" w:eastAsia="Times New Roman" w:hAnsi="Times New Roman" w:cs="Times New Roman"/>
          <w:color w:val="000000" w:themeColor="text1"/>
        </w:rPr>
        <w:t>, MSc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Erastus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Irungu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MSc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Mitzy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Gafo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Janet Seeley</w:t>
      </w:r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Helen A Weiss</w:t>
      </w:r>
      <w:r>
        <w:rPr>
          <w:rFonts w:ascii="Times New Roman" w:eastAsia="Times New Roman" w:hAnsi="Times New Roman" w:cs="Times New Roman"/>
          <w:color w:val="000000" w:themeColor="text1"/>
        </w:rPr>
        <w:t>, DPhil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, Abdelbaset A. </w:t>
      </w:r>
      <w:proofErr w:type="spellStart"/>
      <w:r w:rsidRPr="00705894">
        <w:rPr>
          <w:rFonts w:ascii="Times New Roman" w:eastAsia="Times New Roman" w:hAnsi="Times New Roman" w:cs="Times New Roman"/>
          <w:color w:val="000000" w:themeColor="text1"/>
        </w:rPr>
        <w:t>Elzagallaa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ichael J Rieder, PhD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 xml:space="preserve"> Rupert Kaul</w:t>
      </w:r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, Joshua Kimani</w:t>
      </w:r>
      <w:r>
        <w:rPr>
          <w:rFonts w:ascii="Times New Roman" w:eastAsia="Times New Roman" w:hAnsi="Times New Roman" w:cs="Times New Roman"/>
          <w:color w:val="000000" w:themeColor="text1"/>
        </w:rPr>
        <w:t>, MBChB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**, Tara Beattie</w:t>
      </w:r>
      <w:r>
        <w:rPr>
          <w:rFonts w:ascii="Times New Roman" w:eastAsia="Times New Roman" w:hAnsi="Times New Roman" w:cs="Times New Roman"/>
          <w:color w:val="000000" w:themeColor="text1"/>
        </w:rPr>
        <w:t>, PhD</w:t>
      </w:r>
      <w:r w:rsidRPr="00705894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5894">
        <w:rPr>
          <w:rFonts w:ascii="Times New Roman" w:eastAsia="Times New Roman" w:hAnsi="Times New Roman" w:cs="Times New Roman"/>
          <w:color w:val="000000" w:themeColor="text1"/>
        </w:rPr>
        <w:t>**</w:t>
      </w:r>
    </w:p>
    <w:p w14:paraId="6C81D7B2" w14:textId="77777777" w:rsidR="00235C20" w:rsidRPr="00705894" w:rsidRDefault="00235C20" w:rsidP="00235C20">
      <w:pPr>
        <w:spacing w:line="360" w:lineRule="auto"/>
        <w:rPr>
          <w:rFonts w:eastAsia="Times New Roman" w:cstheme="minorHAnsi"/>
          <w:b/>
          <w:bCs/>
          <w:u w:val="single"/>
        </w:rPr>
      </w:pPr>
    </w:p>
    <w:p w14:paraId="4C3CB116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1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 xml:space="preserve">Department for Global Health and Development, </w:t>
      </w:r>
      <w:r>
        <w:rPr>
          <w:rFonts w:ascii="Times New Roman" w:eastAsia="Times New Roman" w:hAnsi="Times New Roman" w:cs="Times New Roman"/>
          <w:color w:val="212121"/>
          <w:lang w:eastAsia="en-GB"/>
        </w:rPr>
        <w:t xml:space="preserve">London School of Hygiene &amp; Tropical Medicine, 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>London, UK. Mamtuti.Panneh@lshtm.ac.uk.</w:t>
      </w:r>
    </w:p>
    <w:p w14:paraId="4F6288B6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2</w:t>
      </w:r>
      <w:r>
        <w:rPr>
          <w:rFonts w:ascii="Times New Roman" w:hAnsi="Times New Roman" w:cs="Times New Roman"/>
          <w:color w:val="212121"/>
          <w:shd w:val="clear" w:color="auto" w:fill="FFFFFF"/>
        </w:rPr>
        <w:t>Robarts Research Institute</w:t>
      </w:r>
      <w:r w:rsidRPr="00705894">
        <w:rPr>
          <w:rFonts w:ascii="Times New Roman" w:hAnsi="Times New Roman" w:cs="Times New Roman"/>
          <w:color w:val="212121"/>
          <w:shd w:val="clear" w:color="auto" w:fill="FFFFFF"/>
        </w:rPr>
        <w:t>, Schulich School of Medicine and Dentistry, Western University, London, ON, Canada.</w:t>
      </w:r>
    </w:p>
    <w:p w14:paraId="1223814A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3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>Partners for Health and Development in Africa, Nairobi, Kenya.</w:t>
      </w:r>
    </w:p>
    <w:p w14:paraId="7723BF2F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4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>MRC International Statistics and Epidemiology Group, Department for Infectious Disease Epidemiology, LSHTM, London, UK</w:t>
      </w:r>
    </w:p>
    <w:p w14:paraId="316A5CF8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5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>Department of Immunology, University of Toronto, Toronto, Canada</w:t>
      </w:r>
    </w:p>
    <w:p w14:paraId="587D6957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212121"/>
          <w:lang w:eastAsia="en-GB"/>
        </w:rPr>
      </w:pPr>
      <w:r w:rsidRPr="00705894"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  <w:t>6</w:t>
      </w:r>
      <w:r w:rsidRPr="00705894">
        <w:rPr>
          <w:rFonts w:ascii="Times New Roman" w:eastAsia="Times New Roman" w:hAnsi="Times New Roman" w:cs="Times New Roman"/>
          <w:color w:val="212121"/>
          <w:lang w:eastAsia="en-GB"/>
        </w:rPr>
        <w:t>Department of Medicine, University of Toronto, Toronto, Canada.</w:t>
      </w:r>
    </w:p>
    <w:p w14:paraId="5E3F00E0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</w:pPr>
    </w:p>
    <w:p w14:paraId="32117C26" w14:textId="77777777" w:rsidR="00235C20" w:rsidRPr="00705894" w:rsidRDefault="00235C20" w:rsidP="00235C20">
      <w:pPr>
        <w:rPr>
          <w:rFonts w:ascii="Times New Roman" w:eastAsia="Times New Roman" w:hAnsi="Times New Roman" w:cs="Times New Roman"/>
          <w:color w:val="5B616B"/>
          <w:vertAlign w:val="superscript"/>
          <w:lang w:eastAsia="en-GB"/>
        </w:rPr>
      </w:pPr>
    </w:p>
    <w:p w14:paraId="63D4916C" w14:textId="77777777" w:rsidR="00235C20" w:rsidRPr="00705894" w:rsidRDefault="00235C20" w:rsidP="00235C20">
      <w:pPr>
        <w:spacing w:line="360" w:lineRule="auto"/>
        <w:rPr>
          <w:rFonts w:eastAsia="Times New Roman" w:cstheme="minorHAnsi"/>
        </w:rPr>
      </w:pPr>
      <w:r w:rsidRPr="00705894">
        <w:rPr>
          <w:rFonts w:eastAsia="Times New Roman" w:cstheme="minorHAnsi"/>
        </w:rPr>
        <w:t xml:space="preserve">*Corresponding author: Email </w:t>
      </w:r>
      <w:hyperlink r:id="rId6" w:history="1">
        <w:r w:rsidRPr="00705894">
          <w:rPr>
            <w:rStyle w:val="Hyperlink"/>
            <w:rFonts w:eastAsia="Times New Roman" w:cstheme="minorHAnsi"/>
          </w:rPr>
          <w:t>Mamtuti.panneh@lshtm.ac.uk</w:t>
        </w:r>
      </w:hyperlink>
      <w:r w:rsidRPr="00705894">
        <w:rPr>
          <w:rFonts w:eastAsia="Times New Roman" w:cstheme="minorHAnsi"/>
        </w:rPr>
        <w:t xml:space="preserve"> </w:t>
      </w:r>
    </w:p>
    <w:p w14:paraId="6CDBD158" w14:textId="77777777" w:rsidR="00235C20" w:rsidRDefault="00235C20" w:rsidP="00235C20">
      <w:pPr>
        <w:spacing w:line="360" w:lineRule="auto"/>
        <w:rPr>
          <w:rFonts w:eastAsia="Times New Roman" w:cstheme="minorHAnsi"/>
        </w:rPr>
      </w:pPr>
      <w:r w:rsidRPr="00705894">
        <w:rPr>
          <w:rFonts w:eastAsia="Times New Roman" w:cstheme="minorHAnsi"/>
        </w:rPr>
        <w:t>** Authors contributed equally</w:t>
      </w:r>
    </w:p>
    <w:p w14:paraId="10CB651C" w14:textId="77777777" w:rsidR="001667A2" w:rsidRPr="00705894" w:rsidRDefault="001667A2" w:rsidP="00235C20">
      <w:pPr>
        <w:spacing w:line="360" w:lineRule="auto"/>
        <w:rPr>
          <w:rFonts w:eastAsia="Times New Roman" w:cstheme="minorHAnsi"/>
        </w:rPr>
      </w:pPr>
    </w:p>
    <w:p w14:paraId="55E341F8" w14:textId="02485DE5" w:rsidR="000A20D0" w:rsidRDefault="001667A2">
      <w:r>
        <w:t xml:space="preserve"> Discover Mental Health Journal </w:t>
      </w:r>
    </w:p>
    <w:p w14:paraId="22D213E2" w14:textId="77777777" w:rsidR="00DD23C9" w:rsidRDefault="00DD23C9"/>
    <w:p w14:paraId="037F956E" w14:textId="77777777" w:rsidR="00DD23C9" w:rsidRDefault="00DD23C9"/>
    <w:p w14:paraId="635D7BB0" w14:textId="77777777" w:rsidR="00DD23C9" w:rsidRDefault="00DD23C9"/>
    <w:p w14:paraId="1A48529F" w14:textId="77777777" w:rsidR="00DD23C9" w:rsidRDefault="00DD23C9"/>
    <w:p w14:paraId="0A0F13A9" w14:textId="77777777" w:rsidR="00FC18B8" w:rsidRDefault="00FC18B8"/>
    <w:p w14:paraId="53C1B306" w14:textId="77777777" w:rsidR="00FC18B8" w:rsidRDefault="00FC18B8"/>
    <w:p w14:paraId="4BEE0F4C" w14:textId="77777777" w:rsidR="00FC18B8" w:rsidRDefault="00FC18B8"/>
    <w:p w14:paraId="1C24FB62" w14:textId="77777777" w:rsidR="00FC18B8" w:rsidRDefault="00FC18B8"/>
    <w:p w14:paraId="31998917" w14:textId="77777777" w:rsidR="00FC18B8" w:rsidRDefault="00FC18B8"/>
    <w:p w14:paraId="5EEAF1F9" w14:textId="77777777" w:rsidR="00FC18B8" w:rsidRDefault="00FC18B8"/>
    <w:p w14:paraId="37BDF29C" w14:textId="77777777" w:rsidR="00FC18B8" w:rsidRDefault="00FC18B8"/>
    <w:p w14:paraId="653F8C6F" w14:textId="77777777" w:rsidR="00FC18B8" w:rsidRDefault="00FC18B8"/>
    <w:p w14:paraId="3415C20D" w14:textId="77777777" w:rsidR="00FC18B8" w:rsidRDefault="00FC18B8"/>
    <w:p w14:paraId="511A8206" w14:textId="77777777" w:rsidR="00FC18B8" w:rsidRDefault="00FC18B8"/>
    <w:p w14:paraId="10EF37DE" w14:textId="77777777" w:rsidR="00FC18B8" w:rsidRDefault="00FC18B8"/>
    <w:p w14:paraId="7DFFE78F" w14:textId="77777777" w:rsidR="00872AC5" w:rsidRDefault="00872AC5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ED6A01" w:rsidRPr="006C1A4B" w14:paraId="5DD90F62" w14:textId="77777777" w:rsidTr="002856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4499F" w14:textId="52E7D30A" w:rsidR="00872AC5" w:rsidRPr="00C86BEB" w:rsidRDefault="00872AC5" w:rsidP="0028562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C86B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lastRenderedPageBreak/>
              <w:t xml:space="preserve">Table </w:t>
            </w:r>
            <w:r w:rsidR="00B51E3D" w:rsidRPr="00C86B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1</w:t>
            </w:r>
            <w:r w:rsidRPr="00C86B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.</w:t>
            </w:r>
            <w:r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00ED6A01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omparison of the prevalence of </w:t>
            </w:r>
            <w:r w:rsidR="00CB0817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violence</w:t>
            </w:r>
            <w:r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, mental health, and substance use disorder </w:t>
            </w:r>
            <w:r w:rsidR="00ED6A01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mong study participants</w:t>
            </w:r>
            <w:r w:rsidR="00A70389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(N=425</w:t>
            </w:r>
            <w:r w:rsidR="00AF4774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 and</w:t>
            </w:r>
            <w:r w:rsidR="00ED6A01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the</w:t>
            </w:r>
            <w:r w:rsidR="00123C77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00CB0817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IV-</w:t>
            </w:r>
            <w:r w:rsidR="00123C77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egative</w:t>
            </w:r>
            <w:r w:rsidR="00CB0817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="00855333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articipants who were excluded in the study </w:t>
            </w:r>
            <w:r w:rsidR="003C05C2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</w:t>
            </w:r>
            <w:r w:rsidR="00A70389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=</w:t>
            </w:r>
            <w:r w:rsidR="00855333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21</w:t>
            </w:r>
            <w:r w:rsidR="003E00D5" w:rsidRPr="00C86BE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)</w:t>
            </w:r>
          </w:p>
        </w:tc>
      </w:tr>
      <w:tr w:rsidR="00813A92" w:rsidRPr="006C1A4B" w14:paraId="459DCE00" w14:textId="77777777" w:rsidTr="00285626">
        <w:trPr>
          <w:tblCellSpacing w:w="15" w:type="dxa"/>
        </w:trPr>
        <w:tc>
          <w:tcPr>
            <w:tcW w:w="0" w:type="auto"/>
            <w:vAlign w:val="center"/>
          </w:tcPr>
          <w:p w14:paraId="0CEEF0F0" w14:textId="77777777" w:rsidR="00813A92" w:rsidRPr="006C1A4B" w:rsidRDefault="00813A92" w:rsidP="0028562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</w:tbl>
    <w:tbl>
      <w:tblPr>
        <w:tblStyle w:val="GridTable1Light-Accent5"/>
        <w:tblW w:w="7287" w:type="dxa"/>
        <w:tblLook w:val="04A0" w:firstRow="1" w:lastRow="0" w:firstColumn="1" w:lastColumn="0" w:noHBand="0" w:noVBand="1"/>
      </w:tblPr>
      <w:tblGrid>
        <w:gridCol w:w="3856"/>
        <w:gridCol w:w="1749"/>
        <w:gridCol w:w="1682"/>
      </w:tblGrid>
      <w:tr w:rsidR="00855333" w:rsidRPr="008D1D4A" w14:paraId="41CC7970" w14:textId="5A5F1D7F" w:rsidTr="0085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B300C66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hideMark/>
          </w:tcPr>
          <w:p w14:paraId="44649375" w14:textId="67DB55ED" w:rsidR="0085533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tal 425 </w:t>
            </w:r>
          </w:p>
          <w:p w14:paraId="2D58912D" w14:textId="3AF782E0" w:rsidR="00855333" w:rsidRPr="008D1D4A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82" w:type="dxa"/>
          </w:tcPr>
          <w:p w14:paraId="4A686005" w14:textId="77777777" w:rsidR="0085533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321</w:t>
            </w:r>
          </w:p>
          <w:p w14:paraId="0DFB826F" w14:textId="2FA9D571" w:rsidR="0085533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</w:tr>
      <w:tr w:rsidR="00855333" w:rsidRPr="008D1D4A" w14:paraId="40B244A7" w14:textId="7405B1F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2DEC440D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</w:tcPr>
          <w:p w14:paraId="5BFB7938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19888D5F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5997406" w14:textId="545040F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1B7E535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inancial violence </w:t>
            </w:r>
          </w:p>
        </w:tc>
        <w:tc>
          <w:tcPr>
            <w:tcW w:w="1749" w:type="dxa"/>
            <w:hideMark/>
          </w:tcPr>
          <w:p w14:paraId="06E0D296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25D819F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72C2BBA" w14:textId="45F150D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B04CF1D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328A699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 (33.5)</w:t>
            </w:r>
          </w:p>
        </w:tc>
        <w:tc>
          <w:tcPr>
            <w:tcW w:w="1682" w:type="dxa"/>
          </w:tcPr>
          <w:p w14:paraId="55B82352" w14:textId="67D36D68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 (32.3)</w:t>
            </w:r>
          </w:p>
        </w:tc>
      </w:tr>
      <w:tr w:rsidR="00855333" w:rsidRPr="008D1D4A" w14:paraId="6D449D8D" w14:textId="28B41DD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49635F1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71A0414E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6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0E933C5" w14:textId="261752E2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 (67.7)</w:t>
            </w:r>
          </w:p>
        </w:tc>
      </w:tr>
      <w:tr w:rsidR="00855333" w:rsidRPr="008D1D4A" w14:paraId="09FCE782" w14:textId="4BC4EB1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C5D1B23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motional violence </w:t>
            </w:r>
          </w:p>
        </w:tc>
        <w:tc>
          <w:tcPr>
            <w:tcW w:w="1749" w:type="dxa"/>
            <w:hideMark/>
          </w:tcPr>
          <w:p w14:paraId="1AE703B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5C7CB929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79223D00" w14:textId="1F996E2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464A1EA6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24869787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5C235715" w14:textId="3F254F25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(26.4)</w:t>
            </w:r>
          </w:p>
        </w:tc>
      </w:tr>
      <w:tr w:rsidR="00855333" w:rsidRPr="008D1D4A" w14:paraId="33F678F2" w14:textId="25D4B8A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18B3079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43CF5505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3 (77.0)</w:t>
            </w:r>
          </w:p>
        </w:tc>
        <w:tc>
          <w:tcPr>
            <w:tcW w:w="1682" w:type="dxa"/>
          </w:tcPr>
          <w:p w14:paraId="6CBCAFD0" w14:textId="10F9EE75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(73.6)</w:t>
            </w:r>
          </w:p>
        </w:tc>
      </w:tr>
      <w:tr w:rsidR="00855333" w:rsidRPr="008D1D4A" w14:paraId="560CCD2E" w14:textId="12940E9F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118AA413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ysical violence </w:t>
            </w:r>
          </w:p>
        </w:tc>
        <w:tc>
          <w:tcPr>
            <w:tcW w:w="1749" w:type="dxa"/>
            <w:hideMark/>
          </w:tcPr>
          <w:p w14:paraId="0EC51D4F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5501A807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52E2BB8" w14:textId="124112F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442846C3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582F73A4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 (45.4)</w:t>
            </w:r>
          </w:p>
        </w:tc>
        <w:tc>
          <w:tcPr>
            <w:tcW w:w="1682" w:type="dxa"/>
          </w:tcPr>
          <w:p w14:paraId="65825DA2" w14:textId="6670A3F8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 (43.1)</w:t>
            </w:r>
          </w:p>
        </w:tc>
      </w:tr>
      <w:tr w:rsidR="00855333" w:rsidRPr="008D1D4A" w14:paraId="37D75108" w14:textId="6EE92B5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74FFC8B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9" w:type="dxa"/>
            <w:hideMark/>
          </w:tcPr>
          <w:p w14:paraId="5298645E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 (5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23062AE" w14:textId="59E1E0D0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 (56.86)</w:t>
            </w:r>
          </w:p>
        </w:tc>
      </w:tr>
      <w:tr w:rsidR="00855333" w:rsidRPr="008D1D4A" w14:paraId="6D1A7075" w14:textId="1AE082C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5A4C7EFD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xual violence </w:t>
            </w:r>
          </w:p>
        </w:tc>
        <w:tc>
          <w:tcPr>
            <w:tcW w:w="1749" w:type="dxa"/>
            <w:hideMark/>
          </w:tcPr>
          <w:p w14:paraId="43B09D01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3204BFD1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D4E1838" w14:textId="172CADE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2A593A48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3C1DA6B6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2 (5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8172CEA" w14:textId="578D7BD3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 (50.1)</w:t>
            </w:r>
          </w:p>
        </w:tc>
      </w:tr>
      <w:tr w:rsidR="00855333" w:rsidRPr="008D1D4A" w14:paraId="0AE9430B" w14:textId="178C199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803DD9C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9" w:type="dxa"/>
            <w:hideMark/>
          </w:tcPr>
          <w:p w14:paraId="1759652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 (49.4)</w:t>
            </w:r>
          </w:p>
        </w:tc>
        <w:tc>
          <w:tcPr>
            <w:tcW w:w="1682" w:type="dxa"/>
          </w:tcPr>
          <w:p w14:paraId="74BF7CEA" w14:textId="7F59CDD9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9 (49.9)</w:t>
            </w:r>
          </w:p>
        </w:tc>
      </w:tr>
      <w:tr w:rsidR="00855333" w:rsidRPr="008D1D4A" w14:paraId="35814D0F" w14:textId="0FA6FC1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1BDA948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ysical and / or sexual violence</w:t>
            </w:r>
          </w:p>
        </w:tc>
        <w:tc>
          <w:tcPr>
            <w:tcW w:w="1749" w:type="dxa"/>
            <w:hideMark/>
          </w:tcPr>
          <w:p w14:paraId="5413F00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14229F2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70BAA32" w14:textId="69674EE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C761A02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19D0853D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 (33.6)</w:t>
            </w:r>
          </w:p>
        </w:tc>
        <w:tc>
          <w:tcPr>
            <w:tcW w:w="1682" w:type="dxa"/>
          </w:tcPr>
          <w:p w14:paraId="3B4B8A34" w14:textId="5B1226C9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34.4)</w:t>
            </w:r>
          </w:p>
        </w:tc>
      </w:tr>
      <w:tr w:rsidR="00855333" w:rsidRPr="008D1D4A" w14:paraId="7F24BAC1" w14:textId="0500BE5A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58D06BF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6E48AB45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 (6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8932D1C" w14:textId="3FB2EEF7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 (65.6)</w:t>
            </w:r>
          </w:p>
        </w:tc>
      </w:tr>
      <w:tr w:rsidR="00855333" w:rsidRPr="008D1D4A" w14:paraId="2BFD9BE4" w14:textId="2A91C1E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F1D78D9" w14:textId="2E7BF649" w:rsidR="00855333" w:rsidRPr="00DE3CD4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recent </w:t>
            </w:r>
            <w:proofErr w:type="spellStart"/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olence</w:t>
            </w:r>
            <w:r w:rsidRPr="00AE4B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49" w:type="dxa"/>
            <w:hideMark/>
          </w:tcPr>
          <w:p w14:paraId="68B1E489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34C970F9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7C12CB85" w14:textId="2352775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B524DD3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5F8062E1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(1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DB8588F" w14:textId="7EB9F38E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 (13.2)</w:t>
            </w:r>
          </w:p>
        </w:tc>
      </w:tr>
      <w:tr w:rsidR="00855333" w:rsidRPr="008D1D4A" w14:paraId="73E5D3FA" w14:textId="44427C5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8169B9C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165C97E6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6 (89.3)</w:t>
            </w:r>
          </w:p>
        </w:tc>
        <w:tc>
          <w:tcPr>
            <w:tcW w:w="1682" w:type="dxa"/>
          </w:tcPr>
          <w:p w14:paraId="45A83240" w14:textId="33FC4D4A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9 (86.8)</w:t>
            </w:r>
          </w:p>
        </w:tc>
      </w:tr>
      <w:tr w:rsidR="00855333" w:rsidRPr="008D1D4A" w14:paraId="4E8ACDFE" w14:textId="58CDE8D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53021EB2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lice arrest </w:t>
            </w:r>
          </w:p>
        </w:tc>
        <w:tc>
          <w:tcPr>
            <w:tcW w:w="1749" w:type="dxa"/>
            <w:hideMark/>
          </w:tcPr>
          <w:p w14:paraId="13607CB1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6E6A6A20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7DD00DE" w14:textId="575FB92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E0D6297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228C021D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2 (7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E4DD2F9" w14:textId="68D133B2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6 (68.6)</w:t>
            </w:r>
          </w:p>
        </w:tc>
      </w:tr>
      <w:tr w:rsidR="00855333" w:rsidRPr="008D1D4A" w14:paraId="4E8474C8" w14:textId="4AA523A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4770E73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9" w:type="dxa"/>
            <w:hideMark/>
          </w:tcPr>
          <w:p w14:paraId="46724EC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 (29.1)</w:t>
            </w:r>
          </w:p>
        </w:tc>
        <w:tc>
          <w:tcPr>
            <w:tcW w:w="1682" w:type="dxa"/>
          </w:tcPr>
          <w:p w14:paraId="3C5569F3" w14:textId="46081E46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 (31.4)</w:t>
            </w:r>
          </w:p>
        </w:tc>
      </w:tr>
      <w:tr w:rsidR="00855333" w:rsidRPr="008D1D4A" w14:paraId="49C03899" w14:textId="051E45DC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5E83B31D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1749" w:type="dxa"/>
            <w:hideMark/>
          </w:tcPr>
          <w:p w14:paraId="7D7B504C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756ACD7A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390A34BC" w14:textId="047C07D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E4814DB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ne/Mild</w:t>
            </w:r>
          </w:p>
        </w:tc>
        <w:tc>
          <w:tcPr>
            <w:tcW w:w="1749" w:type="dxa"/>
            <w:hideMark/>
          </w:tcPr>
          <w:p w14:paraId="5E54F624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9 (7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544F81B" w14:textId="0E979721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 (76.8)</w:t>
            </w:r>
          </w:p>
        </w:tc>
      </w:tr>
      <w:tr w:rsidR="00855333" w:rsidRPr="008D1D4A" w14:paraId="6242B1AB" w14:textId="4ECB1E3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5795D275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oderate/Severe </w:t>
            </w:r>
          </w:p>
        </w:tc>
        <w:tc>
          <w:tcPr>
            <w:tcW w:w="1749" w:type="dxa"/>
            <w:hideMark/>
          </w:tcPr>
          <w:p w14:paraId="29B7BB41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 (23.7)</w:t>
            </w:r>
          </w:p>
        </w:tc>
        <w:tc>
          <w:tcPr>
            <w:tcW w:w="1682" w:type="dxa"/>
          </w:tcPr>
          <w:p w14:paraId="6153FA7A" w14:textId="3B3D7812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23.2)</w:t>
            </w:r>
          </w:p>
        </w:tc>
      </w:tr>
      <w:tr w:rsidR="00855333" w:rsidRPr="008D1D4A" w14:paraId="26C7098A" w14:textId="105EAC8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3A6D4F9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xiety </w:t>
            </w:r>
          </w:p>
        </w:tc>
        <w:tc>
          <w:tcPr>
            <w:tcW w:w="1749" w:type="dxa"/>
            <w:hideMark/>
          </w:tcPr>
          <w:p w14:paraId="224524D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1B0CB545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94FE7B2" w14:textId="362D5DB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CC5AE40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ne/Mild</w:t>
            </w:r>
          </w:p>
        </w:tc>
        <w:tc>
          <w:tcPr>
            <w:tcW w:w="1749" w:type="dxa"/>
            <w:hideMark/>
          </w:tcPr>
          <w:p w14:paraId="06BAB328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6 (8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570B6AF" w14:textId="2DADD057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4 (91.4)</w:t>
            </w:r>
          </w:p>
        </w:tc>
      </w:tr>
      <w:tr w:rsidR="00855333" w:rsidRPr="008D1D4A" w14:paraId="471B313B" w14:textId="0049F85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9786BE1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oderate/severe </w:t>
            </w:r>
          </w:p>
        </w:tc>
        <w:tc>
          <w:tcPr>
            <w:tcW w:w="1749" w:type="dxa"/>
            <w:hideMark/>
          </w:tcPr>
          <w:p w14:paraId="1BCF9D3D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11.6)</w:t>
            </w:r>
          </w:p>
        </w:tc>
        <w:tc>
          <w:tcPr>
            <w:tcW w:w="1682" w:type="dxa"/>
          </w:tcPr>
          <w:p w14:paraId="30C8911F" w14:textId="0F2E7AA7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8.6)</w:t>
            </w:r>
          </w:p>
        </w:tc>
      </w:tr>
      <w:tr w:rsidR="00855333" w:rsidRPr="008D1D4A" w14:paraId="0BE8F54E" w14:textId="1FA88C4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93C7BB9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749" w:type="dxa"/>
            <w:hideMark/>
          </w:tcPr>
          <w:p w14:paraId="20635980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201A172C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4364DCFD" w14:textId="17D3A7EA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31760FF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Negative </w:t>
            </w:r>
          </w:p>
        </w:tc>
        <w:tc>
          <w:tcPr>
            <w:tcW w:w="1749" w:type="dxa"/>
            <w:hideMark/>
          </w:tcPr>
          <w:p w14:paraId="32F0B7D5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 (86.5)</w:t>
            </w:r>
          </w:p>
        </w:tc>
        <w:tc>
          <w:tcPr>
            <w:tcW w:w="1682" w:type="dxa"/>
          </w:tcPr>
          <w:p w14:paraId="2DDD71BC" w14:textId="06D594B9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84.9)</w:t>
            </w:r>
          </w:p>
        </w:tc>
      </w:tr>
      <w:tr w:rsidR="00855333" w:rsidRPr="008D1D4A" w14:paraId="4A6EC169" w14:textId="50BEAF1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F7EB1C7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Positive </w:t>
            </w:r>
          </w:p>
        </w:tc>
        <w:tc>
          <w:tcPr>
            <w:tcW w:w="1749" w:type="dxa"/>
            <w:hideMark/>
          </w:tcPr>
          <w:p w14:paraId="0A76C6EF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3.5)</w:t>
            </w:r>
          </w:p>
        </w:tc>
        <w:tc>
          <w:tcPr>
            <w:tcW w:w="1682" w:type="dxa"/>
          </w:tcPr>
          <w:p w14:paraId="3E507401" w14:textId="5FBA4495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14.1)</w:t>
            </w:r>
          </w:p>
        </w:tc>
      </w:tr>
      <w:tr w:rsidR="00855333" w:rsidRPr="008D1D4A" w14:paraId="5CC2B643" w14:textId="5857DA4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15FEB83B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icidal behaviours </w:t>
            </w:r>
          </w:p>
        </w:tc>
        <w:tc>
          <w:tcPr>
            <w:tcW w:w="1749" w:type="dxa"/>
            <w:hideMark/>
          </w:tcPr>
          <w:p w14:paraId="67EE762A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3D5D6F58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4501A60" w14:textId="06F96BC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34D703D4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749" w:type="dxa"/>
            <w:hideMark/>
          </w:tcPr>
          <w:p w14:paraId="37BAAD8A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9 (8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9A90D5C" w14:textId="27B086CE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 (90.6)</w:t>
            </w:r>
          </w:p>
        </w:tc>
      </w:tr>
      <w:tr w:rsidR="00855333" w:rsidRPr="008D1D4A" w14:paraId="31C347AC" w14:textId="7C4903A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10108189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6446222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10.8)</w:t>
            </w:r>
          </w:p>
        </w:tc>
        <w:tc>
          <w:tcPr>
            <w:tcW w:w="1682" w:type="dxa"/>
          </w:tcPr>
          <w:p w14:paraId="181EBAC6" w14:textId="76ED766E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9.5)</w:t>
            </w:r>
          </w:p>
        </w:tc>
      </w:tr>
      <w:tr w:rsidR="00855333" w:rsidRPr="008D1D4A" w14:paraId="716D5B90" w14:textId="51657B7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1F5F64E2" w14:textId="2D718166" w:rsidR="00855333" w:rsidRPr="00DE3CD4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lcohol use </w:t>
            </w:r>
            <w:proofErr w:type="spellStart"/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bl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49" w:type="dxa"/>
            <w:hideMark/>
          </w:tcPr>
          <w:p w14:paraId="29ADECFF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3D3D61A3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67DE47E" w14:textId="3B6DA6D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B5E920F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749" w:type="dxa"/>
            <w:hideMark/>
          </w:tcPr>
          <w:p w14:paraId="46160EC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 (65.7)</w:t>
            </w:r>
          </w:p>
        </w:tc>
        <w:tc>
          <w:tcPr>
            <w:tcW w:w="1682" w:type="dxa"/>
          </w:tcPr>
          <w:p w14:paraId="78A60F3E" w14:textId="076FCF74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 (65.5)</w:t>
            </w:r>
          </w:p>
        </w:tc>
      </w:tr>
      <w:tr w:rsidR="00855333" w:rsidRPr="008D1D4A" w14:paraId="5709715B" w14:textId="38CDA0D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26B36102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oderate/high risk</w:t>
            </w:r>
          </w:p>
        </w:tc>
        <w:tc>
          <w:tcPr>
            <w:tcW w:w="1749" w:type="dxa"/>
            <w:hideMark/>
          </w:tcPr>
          <w:p w14:paraId="4A9D5C26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 (3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439F5AC0" w14:textId="3D3B7BB0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34.5)</w:t>
            </w:r>
          </w:p>
        </w:tc>
      </w:tr>
      <w:tr w:rsidR="00855333" w:rsidRPr="008D1D4A" w14:paraId="6784DCA1" w14:textId="51A57EF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204EA58C" w14:textId="6A667EA2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ther substance use problem </w:t>
            </w:r>
            <w:proofErr w:type="spellStart"/>
            <w:proofErr w:type="gramStart"/>
            <w:r w:rsidRPr="00AE4B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  <w:proofErr w:type="gramEnd"/>
          </w:p>
        </w:tc>
        <w:tc>
          <w:tcPr>
            <w:tcW w:w="1749" w:type="dxa"/>
            <w:hideMark/>
          </w:tcPr>
          <w:p w14:paraId="0431BE82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55054783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558ED547" w14:textId="78A1F91A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F10F769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ow risk</w:t>
            </w:r>
          </w:p>
        </w:tc>
        <w:tc>
          <w:tcPr>
            <w:tcW w:w="1749" w:type="dxa"/>
            <w:hideMark/>
          </w:tcPr>
          <w:p w14:paraId="78F058B3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 (63.5)</w:t>
            </w:r>
          </w:p>
        </w:tc>
        <w:tc>
          <w:tcPr>
            <w:tcW w:w="1682" w:type="dxa"/>
          </w:tcPr>
          <w:p w14:paraId="78DE5241" w14:textId="09150629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 (67.5)</w:t>
            </w:r>
          </w:p>
        </w:tc>
      </w:tr>
      <w:tr w:rsidR="00855333" w:rsidRPr="008D1D4A" w14:paraId="3596681C" w14:textId="650EE3E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398E154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oderate/high risk</w:t>
            </w:r>
          </w:p>
        </w:tc>
        <w:tc>
          <w:tcPr>
            <w:tcW w:w="1749" w:type="dxa"/>
            <w:hideMark/>
          </w:tcPr>
          <w:p w14:paraId="7B0939DD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 (3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7499AFE" w14:textId="15D1BD90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 (32.6)</w:t>
            </w:r>
          </w:p>
        </w:tc>
      </w:tr>
      <w:tr w:rsidR="00855333" w:rsidRPr="008D1D4A" w14:paraId="3666BB0C" w14:textId="37C632B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624DB80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bacco use </w:t>
            </w:r>
          </w:p>
        </w:tc>
        <w:tc>
          <w:tcPr>
            <w:tcW w:w="1749" w:type="dxa"/>
            <w:hideMark/>
          </w:tcPr>
          <w:p w14:paraId="2F05BBD5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4993BA8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373881AF" w14:textId="6839714A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1E22926E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749" w:type="dxa"/>
            <w:hideMark/>
          </w:tcPr>
          <w:p w14:paraId="2F583BFC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3 (78.5)</w:t>
            </w:r>
          </w:p>
        </w:tc>
        <w:tc>
          <w:tcPr>
            <w:tcW w:w="1682" w:type="dxa"/>
          </w:tcPr>
          <w:p w14:paraId="7EBC0A75" w14:textId="1AFC39E7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 (80.8)</w:t>
            </w:r>
          </w:p>
        </w:tc>
      </w:tr>
      <w:tr w:rsidR="00855333" w:rsidRPr="008D1D4A" w14:paraId="6943E8FC" w14:textId="2A39FAAF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DD3DDAF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9" w:type="dxa"/>
            <w:hideMark/>
          </w:tcPr>
          <w:p w14:paraId="13EC4484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 (2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0D52E677" w14:textId="11CF3B57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9.3)</w:t>
            </w:r>
          </w:p>
        </w:tc>
      </w:tr>
      <w:tr w:rsidR="00855333" w:rsidRPr="008D1D4A" w14:paraId="6D086378" w14:textId="1890E98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6D4E0886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cohol and/or other substance use problem</w:t>
            </w:r>
          </w:p>
        </w:tc>
        <w:tc>
          <w:tcPr>
            <w:tcW w:w="1749" w:type="dxa"/>
            <w:hideMark/>
          </w:tcPr>
          <w:p w14:paraId="65A9FBFB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</w:tcPr>
          <w:p w14:paraId="0A5B0768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8DECFCC" w14:textId="50642A0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75DCE8FA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9" w:type="dxa"/>
            <w:hideMark/>
          </w:tcPr>
          <w:p w14:paraId="36E2BEB9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2 (5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dxa"/>
          </w:tcPr>
          <w:p w14:paraId="2DAD0D42" w14:textId="39354AC2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 (50.63)</w:t>
            </w:r>
          </w:p>
        </w:tc>
      </w:tr>
      <w:tr w:rsidR="00855333" w:rsidRPr="008D1D4A" w14:paraId="50840CEE" w14:textId="38F82C1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hideMark/>
          </w:tcPr>
          <w:p w14:paraId="06D69F54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9" w:type="dxa"/>
            <w:hideMark/>
          </w:tcPr>
          <w:p w14:paraId="72AB014D" w14:textId="77777777" w:rsidR="00855333" w:rsidRPr="008D1D4A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 (48.8)</w:t>
            </w:r>
          </w:p>
        </w:tc>
        <w:tc>
          <w:tcPr>
            <w:tcW w:w="1682" w:type="dxa"/>
          </w:tcPr>
          <w:p w14:paraId="23C12922" w14:textId="7F2B8B31" w:rsidR="00855333" w:rsidRDefault="00855333" w:rsidP="00285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 (49.4)</w:t>
            </w:r>
          </w:p>
        </w:tc>
      </w:tr>
    </w:tbl>
    <w:p w14:paraId="0902F7B9" w14:textId="77777777" w:rsidR="003D6693" w:rsidRDefault="003D6693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5D7856" w:rsidRPr="00DD5A80" w14:paraId="390B456F" w14:textId="77777777" w:rsidTr="002856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559F8" w14:textId="789D038B" w:rsidR="005D7856" w:rsidRPr="00AE4BDA" w:rsidRDefault="00DE3CD4" w:rsidP="0028562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E4BD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fers</w:t>
            </w:r>
            <w:proofErr w:type="spellEnd"/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to any recent financial, emotional, physical, or sexual violence </w:t>
            </w:r>
          </w:p>
          <w:p w14:paraId="35A9400F" w14:textId="6D0AA222" w:rsidR="005D7856" w:rsidRPr="00AE4BDA" w:rsidRDefault="00DE3CD4" w:rsidP="0028562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4BD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lcohol /other substance use problem: low risk 0</w:t>
            </w:r>
            <w:r w:rsidR="00115B2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  <w:r w:rsidR="00DA1F7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rate/high risk 11+</w:t>
            </w:r>
          </w:p>
        </w:tc>
      </w:tr>
      <w:tr w:rsidR="005D7856" w:rsidRPr="00DD5A80" w14:paraId="69FBACF3" w14:textId="77777777" w:rsidTr="00285626">
        <w:trPr>
          <w:tblCellSpacing w:w="15" w:type="dxa"/>
        </w:trPr>
        <w:tc>
          <w:tcPr>
            <w:tcW w:w="0" w:type="auto"/>
            <w:vAlign w:val="center"/>
          </w:tcPr>
          <w:p w14:paraId="7D1389DF" w14:textId="77777777" w:rsidR="005D7856" w:rsidRDefault="00DE3CD4" w:rsidP="002856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E4BD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lastRenderedPageBreak/>
              <w:t>c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ther</w:t>
            </w:r>
            <w:proofErr w:type="spellEnd"/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ubstances (</w:t>
            </w:r>
            <w:r w:rsidR="005D7856" w:rsidRPr="00AE4BDA">
              <w:rPr>
                <w:rFonts w:ascii="Times New Roman" w:eastAsia="Times New Roman" w:hAnsi="Times New Roman" w:cs="Times New Roman"/>
                <w:sz w:val="18"/>
                <w:szCs w:val="18"/>
              </w:rPr>
              <w:t>cannabis, cocaine, amphetamines, hallucinogens, sedatives and inhalant) excluding tobacco smoking and alcohol.</w:t>
            </w:r>
          </w:p>
          <w:p w14:paraId="38326A00" w14:textId="77777777" w:rsidR="00C86BEB" w:rsidRDefault="00C86BEB" w:rsidP="0028562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0737FD5" w14:textId="7E26E8FB" w:rsidR="00C86BEB" w:rsidRPr="00AE4BDA" w:rsidRDefault="00C86BEB" w:rsidP="0028562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4B6EE338" w14:textId="77777777" w:rsidR="000F4AB3" w:rsidRPr="002C540E" w:rsidRDefault="000F4AB3">
      <w:pPr>
        <w:rPr>
          <w:rFonts w:ascii="Times New Roman" w:hAnsi="Times New Roman" w:cs="Times New Roman"/>
          <w:sz w:val="20"/>
          <w:szCs w:val="20"/>
        </w:rPr>
      </w:pPr>
    </w:p>
    <w:p w14:paraId="5D174C74" w14:textId="644750D9" w:rsidR="003D6693" w:rsidRPr="00C86BEB" w:rsidRDefault="003D6693" w:rsidP="003D6693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 xml:space="preserve">Table </w:t>
      </w:r>
      <w:r w:rsidR="00B51E3D"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S2</w:t>
      </w:r>
      <w:r w:rsidRPr="00C86BE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.</w:t>
      </w:r>
      <w:r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r w:rsidR="00196EC1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omparison of the c</w:t>
      </w:r>
      <w:r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aracteristics of study participants</w:t>
      </w:r>
      <w:r w:rsidR="00A70389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(N=425</w:t>
      </w:r>
      <w:r w:rsidR="00AF4774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) and</w:t>
      </w:r>
      <w:r w:rsidR="00196EC1" w:rsidRPr="00C86BEB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the </w:t>
      </w:r>
      <w:r w:rsidR="002E2314" w:rsidRPr="00C86BEB">
        <w:rPr>
          <w:rFonts w:ascii="Times New Roman" w:eastAsia="Times New Roman" w:hAnsi="Times New Roman" w:cs="Times New Roman"/>
          <w:sz w:val="22"/>
          <w:szCs w:val="22"/>
          <w:lang w:eastAsia="en-GB"/>
        </w:rPr>
        <w:t>HIV-negative participants who were excluded in the study (N=321)</w:t>
      </w:r>
    </w:p>
    <w:tbl>
      <w:tblPr>
        <w:tblStyle w:val="GridTable1Light-Accent1"/>
        <w:tblW w:w="7091" w:type="dxa"/>
        <w:tblLayout w:type="fixed"/>
        <w:tblLook w:val="04A0" w:firstRow="1" w:lastRow="0" w:firstColumn="1" w:lastColumn="0" w:noHBand="0" w:noVBand="1"/>
      </w:tblPr>
      <w:tblGrid>
        <w:gridCol w:w="3241"/>
        <w:gridCol w:w="1925"/>
        <w:gridCol w:w="1925"/>
      </w:tblGrid>
      <w:tr w:rsidR="00855333" w:rsidRPr="008D1D4A" w14:paraId="6A1B6817" w14:textId="3734113C" w:rsidTr="0085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1DCF0A1" w14:textId="77777777" w:rsidR="00855333" w:rsidRPr="008D1D4A" w:rsidRDefault="00855333" w:rsidP="002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925" w:type="dxa"/>
            <w:hideMark/>
          </w:tcPr>
          <w:p w14:paraId="39AB63D6" w14:textId="79CE35E8" w:rsidR="00855333" w:rsidRPr="003D669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D66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425</w:t>
            </w:r>
          </w:p>
          <w:p w14:paraId="74083F4E" w14:textId="6D17808C" w:rsidR="00855333" w:rsidRPr="008D1D4A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25" w:type="dxa"/>
          </w:tcPr>
          <w:p w14:paraId="370F7E27" w14:textId="77777777" w:rsidR="0085533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321</w:t>
            </w:r>
          </w:p>
          <w:p w14:paraId="6385ED42" w14:textId="59E8C851" w:rsidR="00855333" w:rsidRDefault="00855333" w:rsidP="002856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(%)</w:t>
            </w:r>
          </w:p>
        </w:tc>
      </w:tr>
      <w:tr w:rsidR="00855333" w:rsidRPr="008D1D4A" w14:paraId="0D4369F0" w14:textId="3F0885A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A5E5E7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925" w:type="dxa"/>
            <w:hideMark/>
          </w:tcPr>
          <w:p w14:paraId="21718C23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4FC7637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BBCAFAA" w14:textId="6C490D1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E43C41F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1925" w:type="dxa"/>
            <w:hideMark/>
          </w:tcPr>
          <w:p w14:paraId="38C7D259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16.1)</w:t>
            </w:r>
          </w:p>
        </w:tc>
        <w:tc>
          <w:tcPr>
            <w:tcW w:w="1925" w:type="dxa"/>
          </w:tcPr>
          <w:p w14:paraId="49877D33" w14:textId="6E52F81F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 (14.3)</w:t>
            </w:r>
          </w:p>
        </w:tc>
      </w:tr>
      <w:tr w:rsidR="00855333" w:rsidRPr="008D1D4A" w14:paraId="3DD475AF" w14:textId="480DC58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0ABCDCD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925" w:type="dxa"/>
            <w:hideMark/>
          </w:tcPr>
          <w:p w14:paraId="5A02D80F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 (4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360BBCB" w14:textId="495C7901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 (46.8)</w:t>
            </w:r>
          </w:p>
        </w:tc>
      </w:tr>
      <w:tr w:rsidR="00855333" w:rsidRPr="008D1D4A" w14:paraId="31813BA8" w14:textId="0901058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AB393E4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1925" w:type="dxa"/>
            <w:hideMark/>
          </w:tcPr>
          <w:p w14:paraId="763D5915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 (4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073D2C10" w14:textId="7A167BDA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 (38.9)</w:t>
            </w:r>
          </w:p>
        </w:tc>
      </w:tr>
      <w:tr w:rsidR="00855333" w:rsidRPr="008D1D4A" w14:paraId="26F8251C" w14:textId="73F8522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5DA5ECB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at first sex</w:t>
            </w:r>
          </w:p>
        </w:tc>
        <w:tc>
          <w:tcPr>
            <w:tcW w:w="1925" w:type="dxa"/>
            <w:hideMark/>
          </w:tcPr>
          <w:p w14:paraId="65736584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8748719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6EAD7662" w14:textId="755FFF8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B45946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&lt;/=15</w:t>
            </w:r>
          </w:p>
        </w:tc>
        <w:tc>
          <w:tcPr>
            <w:tcW w:w="1925" w:type="dxa"/>
            <w:hideMark/>
          </w:tcPr>
          <w:p w14:paraId="59D1A274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 (3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7EDB2D24" w14:textId="490469B4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 (39.0)</w:t>
            </w:r>
          </w:p>
        </w:tc>
      </w:tr>
      <w:tr w:rsidR="00855333" w:rsidRPr="008D1D4A" w14:paraId="1BB5BC4E" w14:textId="00EA9038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FA380B2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6-17</w:t>
            </w:r>
          </w:p>
        </w:tc>
        <w:tc>
          <w:tcPr>
            <w:tcW w:w="1925" w:type="dxa"/>
            <w:hideMark/>
          </w:tcPr>
          <w:p w14:paraId="0E8CE025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 (33.8)</w:t>
            </w:r>
          </w:p>
        </w:tc>
        <w:tc>
          <w:tcPr>
            <w:tcW w:w="1925" w:type="dxa"/>
          </w:tcPr>
          <w:p w14:paraId="41AB6293" w14:textId="167F5CD0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25.5)</w:t>
            </w:r>
          </w:p>
        </w:tc>
      </w:tr>
      <w:tr w:rsidR="00855333" w:rsidRPr="008D1D4A" w14:paraId="3A461B11" w14:textId="0C9230BA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605C817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8+</w:t>
            </w:r>
          </w:p>
        </w:tc>
        <w:tc>
          <w:tcPr>
            <w:tcW w:w="1925" w:type="dxa"/>
            <w:hideMark/>
          </w:tcPr>
          <w:p w14:paraId="46D9E655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 (35.80)</w:t>
            </w:r>
          </w:p>
        </w:tc>
        <w:tc>
          <w:tcPr>
            <w:tcW w:w="1925" w:type="dxa"/>
          </w:tcPr>
          <w:p w14:paraId="5F63F495" w14:textId="5B509F85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 (35.5)</w:t>
            </w:r>
          </w:p>
        </w:tc>
      </w:tr>
      <w:tr w:rsidR="00855333" w:rsidRPr="008D1D4A" w14:paraId="3B677759" w14:textId="6BDE33B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892641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teracy </w:t>
            </w:r>
          </w:p>
        </w:tc>
        <w:tc>
          <w:tcPr>
            <w:tcW w:w="1925" w:type="dxa"/>
            <w:hideMark/>
          </w:tcPr>
          <w:p w14:paraId="5E8D659A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672415A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7D0580E0" w14:textId="56D67D5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B5A5D03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illiterate </w:t>
            </w:r>
          </w:p>
        </w:tc>
        <w:tc>
          <w:tcPr>
            <w:tcW w:w="1925" w:type="dxa"/>
            <w:hideMark/>
          </w:tcPr>
          <w:p w14:paraId="24AF011A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5.3)</w:t>
            </w:r>
          </w:p>
        </w:tc>
        <w:tc>
          <w:tcPr>
            <w:tcW w:w="1925" w:type="dxa"/>
          </w:tcPr>
          <w:p w14:paraId="7D92B78F" w14:textId="5740D463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16.59)</w:t>
            </w:r>
          </w:p>
        </w:tc>
      </w:tr>
      <w:tr w:rsidR="00855333" w:rsidRPr="008D1D4A" w14:paraId="3AD12383" w14:textId="1E6D26C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72E176C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literate </w:t>
            </w:r>
          </w:p>
        </w:tc>
        <w:tc>
          <w:tcPr>
            <w:tcW w:w="1925" w:type="dxa"/>
            <w:hideMark/>
          </w:tcPr>
          <w:p w14:paraId="1E45626D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 (8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C7668F7" w14:textId="020364DB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83.41)</w:t>
            </w:r>
          </w:p>
        </w:tc>
      </w:tr>
      <w:tr w:rsidR="00855333" w:rsidRPr="008D1D4A" w14:paraId="03C0DCB2" w14:textId="7E9B3C8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44C2518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925" w:type="dxa"/>
            <w:hideMark/>
          </w:tcPr>
          <w:p w14:paraId="7837CEA6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246D8014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CBED7EC" w14:textId="77AD6B2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DF5163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Catholic </w:t>
            </w:r>
          </w:p>
        </w:tc>
        <w:tc>
          <w:tcPr>
            <w:tcW w:w="1925" w:type="dxa"/>
            <w:hideMark/>
          </w:tcPr>
          <w:p w14:paraId="4A4209B2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 (3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2F4BB31" w14:textId="76310F79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 (35.2)</w:t>
            </w:r>
          </w:p>
        </w:tc>
      </w:tr>
      <w:tr w:rsidR="00855333" w:rsidRPr="008D1D4A" w14:paraId="1B01CB89" w14:textId="63B802C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06E2DC9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Protestant </w:t>
            </w:r>
          </w:p>
        </w:tc>
        <w:tc>
          <w:tcPr>
            <w:tcW w:w="1925" w:type="dxa"/>
            <w:hideMark/>
          </w:tcPr>
          <w:p w14:paraId="6DDF4292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 (52.8)</w:t>
            </w:r>
          </w:p>
        </w:tc>
        <w:tc>
          <w:tcPr>
            <w:tcW w:w="1925" w:type="dxa"/>
          </w:tcPr>
          <w:p w14:paraId="25502414" w14:textId="0EB4A52B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 (53.2)</w:t>
            </w:r>
          </w:p>
        </w:tc>
      </w:tr>
      <w:tr w:rsidR="00855333" w:rsidRPr="008D1D4A" w14:paraId="2403C107" w14:textId="0738FC48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EA0809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uslim/others/none</w:t>
            </w:r>
          </w:p>
        </w:tc>
        <w:tc>
          <w:tcPr>
            <w:tcW w:w="1925" w:type="dxa"/>
            <w:hideMark/>
          </w:tcPr>
          <w:p w14:paraId="6342FCC3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7.5)</w:t>
            </w:r>
          </w:p>
        </w:tc>
        <w:tc>
          <w:tcPr>
            <w:tcW w:w="1925" w:type="dxa"/>
          </w:tcPr>
          <w:p w14:paraId="303306DC" w14:textId="1CDDEAD6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11.6)</w:t>
            </w:r>
          </w:p>
        </w:tc>
      </w:tr>
      <w:tr w:rsidR="00855333" w:rsidRPr="008D1D4A" w14:paraId="3FE2E4EA" w14:textId="3531644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F10FC1D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925" w:type="dxa"/>
            <w:hideMark/>
          </w:tcPr>
          <w:p w14:paraId="09A4C4D2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2E0394E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7DDCB169" w14:textId="77D4F78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E74B4CE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Lower/lower middle </w:t>
            </w:r>
          </w:p>
        </w:tc>
        <w:tc>
          <w:tcPr>
            <w:tcW w:w="1925" w:type="dxa"/>
            <w:hideMark/>
          </w:tcPr>
          <w:p w14:paraId="5E492DD5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 (37.2)</w:t>
            </w:r>
          </w:p>
        </w:tc>
        <w:tc>
          <w:tcPr>
            <w:tcW w:w="1925" w:type="dxa"/>
          </w:tcPr>
          <w:p w14:paraId="40294CCA" w14:textId="1D8D4A1E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 (41.9)</w:t>
            </w:r>
          </w:p>
        </w:tc>
      </w:tr>
      <w:tr w:rsidR="00855333" w:rsidRPr="008D1D4A" w14:paraId="207654EE" w14:textId="62961D0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68EFA70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925" w:type="dxa"/>
            <w:hideMark/>
          </w:tcPr>
          <w:p w14:paraId="062A66BE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3E46066" w14:textId="14E0A2C4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8.9)</w:t>
            </w:r>
          </w:p>
        </w:tc>
      </w:tr>
      <w:tr w:rsidR="00855333" w:rsidRPr="008D1D4A" w14:paraId="7A39CA86" w14:textId="22CF4FF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6A4F604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upper middle/upper </w:t>
            </w:r>
          </w:p>
        </w:tc>
        <w:tc>
          <w:tcPr>
            <w:tcW w:w="1925" w:type="dxa"/>
            <w:hideMark/>
          </w:tcPr>
          <w:p w14:paraId="317EE334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 (45.4)</w:t>
            </w:r>
          </w:p>
        </w:tc>
        <w:tc>
          <w:tcPr>
            <w:tcW w:w="1925" w:type="dxa"/>
          </w:tcPr>
          <w:p w14:paraId="063B69E9" w14:textId="27D5013D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 (39.2)</w:t>
            </w:r>
          </w:p>
        </w:tc>
      </w:tr>
      <w:tr w:rsidR="00855333" w:rsidRPr="008D1D4A" w14:paraId="730FD5F4" w14:textId="58CD75D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398CD7B" w14:textId="7050585D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number of ACEs reported</w:t>
            </w:r>
          </w:p>
        </w:tc>
        <w:tc>
          <w:tcPr>
            <w:tcW w:w="1925" w:type="dxa"/>
            <w:hideMark/>
          </w:tcPr>
          <w:p w14:paraId="480FEE2E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5D2DF97D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10293621" w14:textId="1DD78B1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18FEF38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0 to 4</w:t>
            </w:r>
          </w:p>
        </w:tc>
        <w:tc>
          <w:tcPr>
            <w:tcW w:w="1925" w:type="dxa"/>
            <w:hideMark/>
          </w:tcPr>
          <w:p w14:paraId="49D921AB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25.4)</w:t>
            </w:r>
          </w:p>
        </w:tc>
        <w:tc>
          <w:tcPr>
            <w:tcW w:w="1925" w:type="dxa"/>
          </w:tcPr>
          <w:p w14:paraId="70FEB090" w14:textId="4CC8E5AB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27.6)</w:t>
            </w:r>
          </w:p>
        </w:tc>
      </w:tr>
      <w:tr w:rsidR="00855333" w:rsidRPr="008D1D4A" w14:paraId="203D9661" w14:textId="1BB386D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80E5440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5 to 8</w:t>
            </w:r>
          </w:p>
        </w:tc>
        <w:tc>
          <w:tcPr>
            <w:tcW w:w="1925" w:type="dxa"/>
            <w:hideMark/>
          </w:tcPr>
          <w:p w14:paraId="78C2E0EE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 (5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5147DC89" w14:textId="649D7C4C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 (56.0)</w:t>
            </w:r>
          </w:p>
        </w:tc>
      </w:tr>
      <w:tr w:rsidR="00855333" w:rsidRPr="008D1D4A" w14:paraId="3EE8986E" w14:textId="354933E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5BEC31A" w14:textId="77777777" w:rsidR="00855333" w:rsidRPr="008D1D4A" w:rsidRDefault="00855333" w:rsidP="004B3A5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9 to 12</w:t>
            </w:r>
          </w:p>
        </w:tc>
        <w:tc>
          <w:tcPr>
            <w:tcW w:w="1925" w:type="dxa"/>
            <w:hideMark/>
          </w:tcPr>
          <w:p w14:paraId="324FC1AB" w14:textId="77777777" w:rsidR="00855333" w:rsidRPr="008D1D4A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16.0)</w:t>
            </w:r>
          </w:p>
        </w:tc>
        <w:tc>
          <w:tcPr>
            <w:tcW w:w="1925" w:type="dxa"/>
          </w:tcPr>
          <w:p w14:paraId="545A1471" w14:textId="3B04ED8B" w:rsidR="00855333" w:rsidRDefault="00855333" w:rsidP="004B3A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6.4)</w:t>
            </w:r>
          </w:p>
        </w:tc>
      </w:tr>
      <w:tr w:rsidR="00855333" w:rsidRPr="008D1D4A" w14:paraId="250A5FB4" w14:textId="4FC84657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F8F9EE1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rital Status </w:t>
            </w:r>
          </w:p>
        </w:tc>
        <w:tc>
          <w:tcPr>
            <w:tcW w:w="1925" w:type="dxa"/>
            <w:hideMark/>
          </w:tcPr>
          <w:p w14:paraId="23CF02BE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513F5B2F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409F1861" w14:textId="09C19D31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A065482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Single </w:t>
            </w:r>
          </w:p>
        </w:tc>
        <w:tc>
          <w:tcPr>
            <w:tcW w:w="1925" w:type="dxa"/>
            <w:hideMark/>
          </w:tcPr>
          <w:p w14:paraId="7FE4CA1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 (26.5)</w:t>
            </w:r>
          </w:p>
        </w:tc>
        <w:tc>
          <w:tcPr>
            <w:tcW w:w="1925" w:type="dxa"/>
          </w:tcPr>
          <w:p w14:paraId="63B808BC" w14:textId="21EAB9DD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26.2)</w:t>
            </w:r>
          </w:p>
        </w:tc>
      </w:tr>
      <w:tr w:rsidR="00855333" w:rsidRPr="008D1D4A" w14:paraId="7173188C" w14:textId="2739D9C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771AC7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Married or cohabiting </w:t>
            </w:r>
          </w:p>
        </w:tc>
        <w:tc>
          <w:tcPr>
            <w:tcW w:w="1925" w:type="dxa"/>
            <w:hideMark/>
          </w:tcPr>
          <w:p w14:paraId="1E4B2075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7163DED6" w14:textId="3F020C4F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9.1)</w:t>
            </w:r>
          </w:p>
        </w:tc>
      </w:tr>
      <w:tr w:rsidR="00855333" w:rsidRPr="008D1D4A" w14:paraId="67C73B8A" w14:textId="315DBA1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781AAE4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eparated/divorced /widowed</w:t>
            </w:r>
          </w:p>
        </w:tc>
        <w:tc>
          <w:tcPr>
            <w:tcW w:w="1925" w:type="dxa"/>
            <w:hideMark/>
          </w:tcPr>
          <w:p w14:paraId="7485EC9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 (66.5)</w:t>
            </w:r>
          </w:p>
        </w:tc>
        <w:tc>
          <w:tcPr>
            <w:tcW w:w="1925" w:type="dxa"/>
          </w:tcPr>
          <w:p w14:paraId="73B83035" w14:textId="57C8DA1F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 (64.8)</w:t>
            </w:r>
          </w:p>
        </w:tc>
      </w:tr>
      <w:tr w:rsidR="00855333" w:rsidRPr="008D1D4A" w14:paraId="03DE33AD" w14:textId="17672BD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143FE03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Children*</w:t>
            </w:r>
          </w:p>
        </w:tc>
        <w:tc>
          <w:tcPr>
            <w:tcW w:w="1925" w:type="dxa"/>
            <w:hideMark/>
          </w:tcPr>
          <w:p w14:paraId="0874B3FA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6C093C9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6101C9AF" w14:textId="3221154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E71151D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925" w:type="dxa"/>
            <w:hideMark/>
          </w:tcPr>
          <w:p w14:paraId="5343EC40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4.8)</w:t>
            </w:r>
          </w:p>
        </w:tc>
        <w:tc>
          <w:tcPr>
            <w:tcW w:w="1925" w:type="dxa"/>
          </w:tcPr>
          <w:p w14:paraId="3A3B081C" w14:textId="0FC8BFE5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2.8)</w:t>
            </w:r>
          </w:p>
        </w:tc>
      </w:tr>
      <w:tr w:rsidR="00855333" w:rsidRPr="008D1D4A" w14:paraId="05F5659B" w14:textId="5DA49C9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CA31EC9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ne to two</w:t>
            </w:r>
          </w:p>
        </w:tc>
        <w:tc>
          <w:tcPr>
            <w:tcW w:w="1925" w:type="dxa"/>
            <w:hideMark/>
          </w:tcPr>
          <w:p w14:paraId="38E0C130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4 (66.5)</w:t>
            </w:r>
          </w:p>
        </w:tc>
        <w:tc>
          <w:tcPr>
            <w:tcW w:w="1925" w:type="dxa"/>
          </w:tcPr>
          <w:p w14:paraId="0F17F0C0" w14:textId="469E3AAC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 (69.8)</w:t>
            </w:r>
          </w:p>
        </w:tc>
      </w:tr>
      <w:tr w:rsidR="00855333" w:rsidRPr="008D1D4A" w14:paraId="1802919F" w14:textId="75F57B1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2479E30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925" w:type="dxa"/>
            <w:hideMark/>
          </w:tcPr>
          <w:p w14:paraId="008C661A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 (28.6)</w:t>
            </w:r>
          </w:p>
        </w:tc>
        <w:tc>
          <w:tcPr>
            <w:tcW w:w="1925" w:type="dxa"/>
          </w:tcPr>
          <w:p w14:paraId="657FCA57" w14:textId="699CAF30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27.5)</w:t>
            </w:r>
          </w:p>
        </w:tc>
      </w:tr>
      <w:tr w:rsidR="00855333" w:rsidRPr="008D1D4A" w14:paraId="4A9DE272" w14:textId="380C594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5994F70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household dependents </w:t>
            </w:r>
          </w:p>
        </w:tc>
        <w:tc>
          <w:tcPr>
            <w:tcW w:w="1925" w:type="dxa"/>
            <w:hideMark/>
          </w:tcPr>
          <w:p w14:paraId="55894AE3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4CC94C23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2AFAFF09" w14:textId="161C8CC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604FC84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5" w:type="dxa"/>
            <w:hideMark/>
          </w:tcPr>
          <w:p w14:paraId="28582A46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 (1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6052579B" w14:textId="211425FA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 (16.7)</w:t>
            </w:r>
          </w:p>
        </w:tc>
      </w:tr>
      <w:tr w:rsidR="00855333" w:rsidRPr="008D1D4A" w14:paraId="42487FF7" w14:textId="6294F5B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A16D428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25" w:type="dxa"/>
            <w:hideMark/>
          </w:tcPr>
          <w:p w14:paraId="58D6053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 (25.4)</w:t>
            </w:r>
          </w:p>
        </w:tc>
        <w:tc>
          <w:tcPr>
            <w:tcW w:w="1925" w:type="dxa"/>
          </w:tcPr>
          <w:p w14:paraId="07A3A535" w14:textId="6328F6E3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21.2)</w:t>
            </w:r>
          </w:p>
        </w:tc>
      </w:tr>
      <w:tr w:rsidR="00855333" w:rsidRPr="008D1D4A" w14:paraId="2ECAEA3D" w14:textId="51303E4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261F15C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2+</w:t>
            </w:r>
          </w:p>
        </w:tc>
        <w:tc>
          <w:tcPr>
            <w:tcW w:w="1925" w:type="dxa"/>
            <w:hideMark/>
          </w:tcPr>
          <w:p w14:paraId="327543F8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6 (56.8)</w:t>
            </w:r>
          </w:p>
        </w:tc>
        <w:tc>
          <w:tcPr>
            <w:tcW w:w="1925" w:type="dxa"/>
          </w:tcPr>
          <w:p w14:paraId="42D1A812" w14:textId="35663F08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 (62.1)</w:t>
            </w:r>
          </w:p>
        </w:tc>
      </w:tr>
      <w:tr w:rsidR="00855333" w:rsidRPr="008D1D4A" w14:paraId="7631BB63" w14:textId="0F5D05F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988EC72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cent Hunger </w:t>
            </w:r>
          </w:p>
        </w:tc>
        <w:tc>
          <w:tcPr>
            <w:tcW w:w="1925" w:type="dxa"/>
            <w:hideMark/>
          </w:tcPr>
          <w:p w14:paraId="54E3936D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7EBB756D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07E96B1" w14:textId="13B22EAC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CEEBE6C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1E0C2002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 (7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5B53715" w14:textId="0A2EA676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 (63.7)</w:t>
            </w:r>
          </w:p>
        </w:tc>
      </w:tr>
      <w:tr w:rsidR="00855333" w:rsidRPr="008D1D4A" w14:paraId="773E50DB" w14:textId="5281A72B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1367B3CF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0C69C5D3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29.2)</w:t>
            </w:r>
          </w:p>
        </w:tc>
        <w:tc>
          <w:tcPr>
            <w:tcW w:w="1925" w:type="dxa"/>
          </w:tcPr>
          <w:p w14:paraId="52F709F1" w14:textId="6306D49A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 (36.3)</w:t>
            </w:r>
          </w:p>
        </w:tc>
      </w:tr>
      <w:tr w:rsidR="00855333" w:rsidRPr="008D1D4A" w14:paraId="43928500" w14:textId="6A4FB09F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CB0E941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ave other source (s) of income </w:t>
            </w:r>
          </w:p>
        </w:tc>
        <w:tc>
          <w:tcPr>
            <w:tcW w:w="1925" w:type="dxa"/>
            <w:hideMark/>
          </w:tcPr>
          <w:p w14:paraId="19F13AA8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0E37BAFA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11621E3C" w14:textId="3B2C6F18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705248B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4B57D6A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 (47.6)</w:t>
            </w:r>
          </w:p>
        </w:tc>
        <w:tc>
          <w:tcPr>
            <w:tcW w:w="1925" w:type="dxa"/>
          </w:tcPr>
          <w:p w14:paraId="32AEB813" w14:textId="572E0FAF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 (40.5)</w:t>
            </w:r>
          </w:p>
        </w:tc>
      </w:tr>
      <w:tr w:rsidR="00855333" w:rsidRPr="008D1D4A" w14:paraId="0EB8399E" w14:textId="5394675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C2E8DE7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2106DA45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(5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7F4CE145" w14:textId="0BC22EA6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 (59.5)</w:t>
            </w:r>
          </w:p>
        </w:tc>
      </w:tr>
      <w:tr w:rsidR="00855333" w:rsidRPr="008D1D4A" w14:paraId="4DEE975A" w14:textId="729D3C4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C870DB5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cial support </w:t>
            </w:r>
          </w:p>
        </w:tc>
        <w:tc>
          <w:tcPr>
            <w:tcW w:w="1925" w:type="dxa"/>
            <w:hideMark/>
          </w:tcPr>
          <w:p w14:paraId="7425B224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51DE109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351AF33B" w14:textId="23F24A98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5313894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5C545A49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2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21247B0B" w14:textId="403DFF1A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28.0)</w:t>
            </w:r>
          </w:p>
        </w:tc>
      </w:tr>
      <w:tr w:rsidR="00855333" w:rsidRPr="008D1D4A" w14:paraId="6FE4F142" w14:textId="5ABEFD3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5F1FE0A" w14:textId="77777777" w:rsidR="00855333" w:rsidRPr="008D1D4A" w:rsidRDefault="00855333" w:rsidP="005369A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0FABBD26" w14:textId="77777777" w:rsidR="00855333" w:rsidRPr="008D1D4A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6 (72.5)</w:t>
            </w:r>
          </w:p>
        </w:tc>
        <w:tc>
          <w:tcPr>
            <w:tcW w:w="1925" w:type="dxa"/>
          </w:tcPr>
          <w:p w14:paraId="6C045276" w14:textId="5DC1D3BD" w:rsidR="00855333" w:rsidRDefault="00855333" w:rsidP="005369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 (72.0)</w:t>
            </w:r>
          </w:p>
        </w:tc>
      </w:tr>
      <w:tr w:rsidR="00855333" w:rsidRPr="008D1D4A" w14:paraId="4D137FCE" w14:textId="50244ED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F210819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ce of selling sex</w:t>
            </w:r>
          </w:p>
        </w:tc>
        <w:tc>
          <w:tcPr>
            <w:tcW w:w="1925" w:type="dxa"/>
            <w:hideMark/>
          </w:tcPr>
          <w:p w14:paraId="414080C5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1BF1A803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1BDD146C" w14:textId="036F30B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01AD4A3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odge/hotel/rented room/home</w:t>
            </w:r>
          </w:p>
        </w:tc>
        <w:tc>
          <w:tcPr>
            <w:tcW w:w="1925" w:type="dxa"/>
            <w:hideMark/>
          </w:tcPr>
          <w:p w14:paraId="205C19AE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6 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925" w:type="dxa"/>
          </w:tcPr>
          <w:p w14:paraId="5BABD5C2" w14:textId="2065F92D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97.2)</w:t>
            </w:r>
          </w:p>
        </w:tc>
      </w:tr>
      <w:tr w:rsidR="00855333" w:rsidRPr="008D1D4A" w14:paraId="09B4591F" w14:textId="102BEB8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0B6539F8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ublic places</w:t>
            </w:r>
          </w:p>
        </w:tc>
        <w:tc>
          <w:tcPr>
            <w:tcW w:w="1925" w:type="dxa"/>
            <w:hideMark/>
          </w:tcPr>
          <w:p w14:paraId="456DA48D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925" w:type="dxa"/>
          </w:tcPr>
          <w:p w14:paraId="7FF6D0D6" w14:textId="0BE695DB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(2.9)</w:t>
            </w:r>
          </w:p>
        </w:tc>
      </w:tr>
      <w:tr w:rsidR="00855333" w:rsidRPr="008D1D4A" w14:paraId="057891BA" w14:textId="3B2755CC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6CB9E73" w14:textId="54922B45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clients /weeks</w:t>
            </w:r>
          </w:p>
        </w:tc>
        <w:tc>
          <w:tcPr>
            <w:tcW w:w="1925" w:type="dxa"/>
            <w:hideMark/>
          </w:tcPr>
          <w:p w14:paraId="2C8A97B7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6F133545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3BBBAD1" w14:textId="53C19445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D7B480F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925" w:type="dxa"/>
            <w:hideMark/>
          </w:tcPr>
          <w:p w14:paraId="7D887031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 (58.5)</w:t>
            </w:r>
          </w:p>
        </w:tc>
        <w:tc>
          <w:tcPr>
            <w:tcW w:w="1925" w:type="dxa"/>
          </w:tcPr>
          <w:p w14:paraId="44620D7B" w14:textId="6C0E4A8B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 (58.5)</w:t>
            </w:r>
          </w:p>
        </w:tc>
      </w:tr>
      <w:tr w:rsidR="00855333" w:rsidRPr="008D1D4A" w14:paraId="2240E164" w14:textId="286B06A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3FAA111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5+</w:t>
            </w:r>
          </w:p>
        </w:tc>
        <w:tc>
          <w:tcPr>
            <w:tcW w:w="1925" w:type="dxa"/>
            <w:hideMark/>
          </w:tcPr>
          <w:p w14:paraId="5101EB68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 (4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2CEA949A" w14:textId="4B0D0775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 (41.5)</w:t>
            </w:r>
          </w:p>
        </w:tc>
      </w:tr>
      <w:tr w:rsidR="00855333" w:rsidRPr="008D1D4A" w14:paraId="08CE734D" w14:textId="713E5A3C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137A4B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dom use last sex </w:t>
            </w:r>
          </w:p>
        </w:tc>
        <w:tc>
          <w:tcPr>
            <w:tcW w:w="1925" w:type="dxa"/>
            <w:hideMark/>
          </w:tcPr>
          <w:p w14:paraId="3C47553B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0018AF7B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0060F4BB" w14:textId="14AC822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732A02DF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2DBD242B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3 (74.4)</w:t>
            </w:r>
          </w:p>
        </w:tc>
        <w:tc>
          <w:tcPr>
            <w:tcW w:w="1925" w:type="dxa"/>
          </w:tcPr>
          <w:p w14:paraId="39093256" w14:textId="7FAB3ABE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 (77.7)</w:t>
            </w:r>
          </w:p>
        </w:tc>
      </w:tr>
      <w:tr w:rsidR="00855333" w:rsidRPr="008D1D4A" w14:paraId="0D4F1AC7" w14:textId="64B6112F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2995AA4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7036FB9A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 (2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7BE15F6" w14:textId="66F990D8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22.3)</w:t>
            </w:r>
          </w:p>
        </w:tc>
      </w:tr>
      <w:tr w:rsidR="00855333" w:rsidRPr="008D1D4A" w14:paraId="32B76C98" w14:textId="58D9501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EC3069B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traceptive use </w:t>
            </w:r>
          </w:p>
        </w:tc>
        <w:tc>
          <w:tcPr>
            <w:tcW w:w="1925" w:type="dxa"/>
            <w:hideMark/>
          </w:tcPr>
          <w:p w14:paraId="0AE138A3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23E382AA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58A56DFF" w14:textId="585D5573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1CDC1DC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0D92E912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14.5)</w:t>
            </w:r>
          </w:p>
        </w:tc>
        <w:tc>
          <w:tcPr>
            <w:tcW w:w="1925" w:type="dxa"/>
          </w:tcPr>
          <w:p w14:paraId="0FA3F1AD" w14:textId="055F1510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6.4)</w:t>
            </w:r>
          </w:p>
        </w:tc>
      </w:tr>
      <w:tr w:rsidR="00855333" w:rsidRPr="008D1D4A" w14:paraId="541E3C6D" w14:textId="0F99CF4F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D79C0DA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22E856A5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4 (85.5)</w:t>
            </w:r>
          </w:p>
        </w:tc>
        <w:tc>
          <w:tcPr>
            <w:tcW w:w="1925" w:type="dxa"/>
          </w:tcPr>
          <w:p w14:paraId="1AB2B157" w14:textId="3FD76C6F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8 (83.6)</w:t>
            </w:r>
          </w:p>
        </w:tc>
      </w:tr>
      <w:tr w:rsidR="00855333" w:rsidRPr="008D1D4A" w14:paraId="50C5B993" w14:textId="7E739570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700FDC3" w14:textId="237BC15C" w:rsidR="00855333" w:rsidRPr="00AF0F7E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terial STI prevalence (Chlamydia/Gonorrhoea/</w:t>
            </w:r>
            <w:r w:rsidR="00A0363B"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philis)</w:t>
            </w:r>
            <w:r w:rsidR="00A036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925" w:type="dxa"/>
            <w:hideMark/>
          </w:tcPr>
          <w:p w14:paraId="6C13E559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3338EF23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78515D19" w14:textId="1914452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C6D15CB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925" w:type="dxa"/>
            <w:hideMark/>
          </w:tcPr>
          <w:p w14:paraId="0FE9DAF9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8 (8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9AD31DF" w14:textId="28E6E9BC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4 (89.7)</w:t>
            </w:r>
          </w:p>
        </w:tc>
      </w:tr>
      <w:tr w:rsidR="00855333" w:rsidRPr="008D1D4A" w14:paraId="5E9A3618" w14:textId="1526C1E2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46D82F6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ne+</w:t>
            </w:r>
          </w:p>
        </w:tc>
        <w:tc>
          <w:tcPr>
            <w:tcW w:w="1925" w:type="dxa"/>
            <w:hideMark/>
          </w:tcPr>
          <w:p w14:paraId="5846135F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 (12.4)</w:t>
            </w:r>
          </w:p>
        </w:tc>
        <w:tc>
          <w:tcPr>
            <w:tcW w:w="1925" w:type="dxa"/>
          </w:tcPr>
          <w:p w14:paraId="0AE8BF97" w14:textId="7725937B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 (10.3)</w:t>
            </w:r>
          </w:p>
        </w:tc>
      </w:tr>
      <w:tr w:rsidR="00855333" w:rsidRPr="008D1D4A" w14:paraId="21728292" w14:textId="15C36286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5D1A2E3A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erienced previous abortion/still birth*</w:t>
            </w:r>
          </w:p>
        </w:tc>
        <w:tc>
          <w:tcPr>
            <w:tcW w:w="1925" w:type="dxa"/>
            <w:hideMark/>
          </w:tcPr>
          <w:p w14:paraId="506C5C68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03A75A4B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14B37622" w14:textId="19CC8118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107CC6B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6339F33F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2 (54.1)</w:t>
            </w:r>
          </w:p>
        </w:tc>
        <w:tc>
          <w:tcPr>
            <w:tcW w:w="1925" w:type="dxa"/>
          </w:tcPr>
          <w:p w14:paraId="5581339C" w14:textId="1F5F228F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6 (60.2)</w:t>
            </w:r>
          </w:p>
        </w:tc>
      </w:tr>
      <w:tr w:rsidR="00855333" w:rsidRPr="008D1D4A" w14:paraId="4C2E2DD1" w14:textId="0087A5C4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43C7C3D4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61B06ECF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 (4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6EEEFECE" w14:textId="4FA29350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 (39.8)</w:t>
            </w:r>
          </w:p>
        </w:tc>
      </w:tr>
      <w:tr w:rsidR="00855333" w:rsidRPr="008D1D4A" w14:paraId="4D7C4A29" w14:textId="1779AD09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22A08ECF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s any sex-work related stigma</w:t>
            </w:r>
          </w:p>
        </w:tc>
        <w:tc>
          <w:tcPr>
            <w:tcW w:w="1925" w:type="dxa"/>
            <w:hideMark/>
          </w:tcPr>
          <w:p w14:paraId="0493538D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</w:tcPr>
          <w:p w14:paraId="31EFEC0A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5333" w:rsidRPr="008D1D4A" w14:paraId="15CC9016" w14:textId="20D1415D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3435D3EC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25" w:type="dxa"/>
            <w:hideMark/>
          </w:tcPr>
          <w:p w14:paraId="100FD416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 (13.0)</w:t>
            </w:r>
          </w:p>
        </w:tc>
        <w:tc>
          <w:tcPr>
            <w:tcW w:w="1925" w:type="dxa"/>
          </w:tcPr>
          <w:p w14:paraId="16C563A1" w14:textId="6BB5E1F4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15.0)</w:t>
            </w:r>
          </w:p>
        </w:tc>
      </w:tr>
      <w:tr w:rsidR="00855333" w:rsidRPr="008D1D4A" w14:paraId="471F1B2D" w14:textId="1228B49E" w:rsidTr="00855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  <w:hideMark/>
          </w:tcPr>
          <w:p w14:paraId="63C0620C" w14:textId="77777777" w:rsidR="00855333" w:rsidRPr="008D1D4A" w:rsidRDefault="00855333" w:rsidP="006E106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25" w:type="dxa"/>
            <w:hideMark/>
          </w:tcPr>
          <w:p w14:paraId="667E6031" w14:textId="77777777" w:rsidR="00855333" w:rsidRPr="008D1D4A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1 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  <w:r w:rsidRPr="008D1D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25" w:type="dxa"/>
          </w:tcPr>
          <w:p w14:paraId="3EA5D090" w14:textId="247A90FD" w:rsidR="00855333" w:rsidRDefault="00855333" w:rsidP="006E1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4 (85.0)</w:t>
            </w:r>
          </w:p>
        </w:tc>
      </w:tr>
    </w:tbl>
    <w:p w14:paraId="12D8C14C" w14:textId="77777777" w:rsidR="003D6693" w:rsidRDefault="003D6693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</w:tblGrid>
      <w:tr w:rsidR="005E51CE" w:rsidRPr="004B77E8" w14:paraId="39F50219" w14:textId="77777777" w:rsidTr="00AB26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A712F" w14:textId="77777777" w:rsidR="005E51CE" w:rsidRPr="004B77E8" w:rsidRDefault="005E51CE" w:rsidP="00AB26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B7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Missing n=26</w:t>
            </w:r>
          </w:p>
        </w:tc>
      </w:tr>
    </w:tbl>
    <w:p w14:paraId="541C3681" w14:textId="1C57E6BF" w:rsidR="005E51CE" w:rsidRPr="004B77E8" w:rsidRDefault="00E214D6" w:rsidP="005E51C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5E51CE" w:rsidRPr="004B77E8">
        <w:rPr>
          <w:rFonts w:ascii="Times New Roman" w:eastAsia="Times New Roman" w:hAnsi="Times New Roman" w:cs="Times New Roman"/>
          <w:sz w:val="20"/>
          <w:szCs w:val="20"/>
        </w:rPr>
        <w:t>Bacterial</w:t>
      </w:r>
      <w:proofErr w:type="spellEnd"/>
      <w:r w:rsidR="005E51CE" w:rsidRPr="004B77E8">
        <w:rPr>
          <w:rFonts w:ascii="Times New Roman" w:eastAsia="Times New Roman" w:hAnsi="Times New Roman" w:cs="Times New Roman"/>
          <w:sz w:val="20"/>
          <w:szCs w:val="20"/>
        </w:rPr>
        <w:t xml:space="preserve"> STI prevalence </w:t>
      </w:r>
      <w:r w:rsidR="00F11E3B">
        <w:rPr>
          <w:rFonts w:ascii="Times New Roman" w:eastAsia="Times New Roman" w:hAnsi="Times New Roman" w:cs="Times New Roman"/>
          <w:sz w:val="20"/>
          <w:szCs w:val="20"/>
        </w:rPr>
        <w:t xml:space="preserve">is </w:t>
      </w:r>
      <w:r w:rsidR="00115B21">
        <w:rPr>
          <w:rFonts w:ascii="Times New Roman" w:eastAsia="Times New Roman" w:hAnsi="Times New Roman" w:cs="Times New Roman"/>
          <w:sz w:val="20"/>
          <w:szCs w:val="20"/>
        </w:rPr>
        <w:t>de</w:t>
      </w:r>
      <w:r w:rsidR="005E51CE" w:rsidRPr="004B77E8">
        <w:rPr>
          <w:rFonts w:ascii="Times New Roman" w:eastAsia="Times New Roman" w:hAnsi="Times New Roman" w:cs="Times New Roman"/>
          <w:sz w:val="20"/>
          <w:szCs w:val="20"/>
        </w:rPr>
        <w:t xml:space="preserve">fined as a positive test for gonorrhoea, chlamydia and/or syphilis </w:t>
      </w:r>
      <w:r w:rsidR="00115B21" w:rsidRPr="004B77E8">
        <w:rPr>
          <w:rFonts w:ascii="Times New Roman" w:eastAsia="Times New Roman" w:hAnsi="Times New Roman" w:cs="Times New Roman"/>
          <w:sz w:val="20"/>
          <w:szCs w:val="20"/>
        </w:rPr>
        <w:t>infection.</w:t>
      </w:r>
      <w:r w:rsidR="005E51CE" w:rsidRPr="004B77E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6E44D4D" w14:textId="77777777" w:rsidR="003D6693" w:rsidRDefault="003D6693"/>
    <w:p w14:paraId="4E993DC8" w14:textId="77777777" w:rsidR="003D6693" w:rsidRDefault="003D6693"/>
    <w:p w14:paraId="2F98CFCB" w14:textId="77777777" w:rsidR="003D6693" w:rsidRDefault="003D6693"/>
    <w:p w14:paraId="05B07223" w14:textId="35C89296" w:rsidR="003D6693" w:rsidRDefault="003D6693"/>
    <w:sectPr w:rsidR="003D6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6AC90" w14:textId="77777777" w:rsidR="00C86BEB" w:rsidRDefault="00C86BEB" w:rsidP="00C86BEB">
      <w:r>
        <w:separator/>
      </w:r>
    </w:p>
  </w:endnote>
  <w:endnote w:type="continuationSeparator" w:id="0">
    <w:p w14:paraId="61D57601" w14:textId="77777777" w:rsidR="00C86BEB" w:rsidRDefault="00C86BEB" w:rsidP="00C8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4AC83" w14:textId="77777777" w:rsidR="00C86BEB" w:rsidRDefault="00C86BEB" w:rsidP="00C86BEB">
      <w:r>
        <w:separator/>
      </w:r>
    </w:p>
  </w:footnote>
  <w:footnote w:type="continuationSeparator" w:id="0">
    <w:p w14:paraId="6DBC534A" w14:textId="77777777" w:rsidR="00C86BEB" w:rsidRDefault="00C86BEB" w:rsidP="00C86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C5"/>
    <w:rsid w:val="000027A7"/>
    <w:rsid w:val="00011422"/>
    <w:rsid w:val="00027B2B"/>
    <w:rsid w:val="00041698"/>
    <w:rsid w:val="00042EB6"/>
    <w:rsid w:val="000602FE"/>
    <w:rsid w:val="000818C3"/>
    <w:rsid w:val="000A20D0"/>
    <w:rsid w:val="000C18AE"/>
    <w:rsid w:val="000C3F5F"/>
    <w:rsid w:val="000C5433"/>
    <w:rsid w:val="000F1E34"/>
    <w:rsid w:val="000F4AB3"/>
    <w:rsid w:val="00115B21"/>
    <w:rsid w:val="0011614B"/>
    <w:rsid w:val="001175EE"/>
    <w:rsid w:val="00123C77"/>
    <w:rsid w:val="00136663"/>
    <w:rsid w:val="001426C6"/>
    <w:rsid w:val="001667A2"/>
    <w:rsid w:val="0017706E"/>
    <w:rsid w:val="00180AC6"/>
    <w:rsid w:val="0019004C"/>
    <w:rsid w:val="00196EC1"/>
    <w:rsid w:val="001B7332"/>
    <w:rsid w:val="00214899"/>
    <w:rsid w:val="00235C20"/>
    <w:rsid w:val="00250879"/>
    <w:rsid w:val="00275F7E"/>
    <w:rsid w:val="002A1839"/>
    <w:rsid w:val="002A43C6"/>
    <w:rsid w:val="002B66C5"/>
    <w:rsid w:val="002C540E"/>
    <w:rsid w:val="002C78B8"/>
    <w:rsid w:val="002D783D"/>
    <w:rsid w:val="002E2314"/>
    <w:rsid w:val="002E695B"/>
    <w:rsid w:val="00341EB5"/>
    <w:rsid w:val="00357D14"/>
    <w:rsid w:val="003651AF"/>
    <w:rsid w:val="003770D0"/>
    <w:rsid w:val="00381CF2"/>
    <w:rsid w:val="003B30D4"/>
    <w:rsid w:val="003C05C2"/>
    <w:rsid w:val="003D6693"/>
    <w:rsid w:val="003E00D5"/>
    <w:rsid w:val="003F1E38"/>
    <w:rsid w:val="003F6254"/>
    <w:rsid w:val="003F7297"/>
    <w:rsid w:val="00417E2C"/>
    <w:rsid w:val="00460C7E"/>
    <w:rsid w:val="0049352B"/>
    <w:rsid w:val="004A3978"/>
    <w:rsid w:val="004B3A53"/>
    <w:rsid w:val="004C468A"/>
    <w:rsid w:val="004F5A00"/>
    <w:rsid w:val="0050286C"/>
    <w:rsid w:val="005369A1"/>
    <w:rsid w:val="00576EDA"/>
    <w:rsid w:val="00580E91"/>
    <w:rsid w:val="00586C37"/>
    <w:rsid w:val="005C6CA1"/>
    <w:rsid w:val="005D6240"/>
    <w:rsid w:val="005D7856"/>
    <w:rsid w:val="005D79B6"/>
    <w:rsid w:val="005E51CE"/>
    <w:rsid w:val="005E5E8B"/>
    <w:rsid w:val="006141B6"/>
    <w:rsid w:val="006145E9"/>
    <w:rsid w:val="00616EBF"/>
    <w:rsid w:val="006219D7"/>
    <w:rsid w:val="00640AF9"/>
    <w:rsid w:val="006C5F30"/>
    <w:rsid w:val="006D7ACF"/>
    <w:rsid w:val="006E1064"/>
    <w:rsid w:val="006F1D1A"/>
    <w:rsid w:val="006F299E"/>
    <w:rsid w:val="006F7463"/>
    <w:rsid w:val="007038BD"/>
    <w:rsid w:val="00710601"/>
    <w:rsid w:val="00711122"/>
    <w:rsid w:val="0073124E"/>
    <w:rsid w:val="00790BF0"/>
    <w:rsid w:val="007B02F1"/>
    <w:rsid w:val="007C14BA"/>
    <w:rsid w:val="007D24C2"/>
    <w:rsid w:val="008135E5"/>
    <w:rsid w:val="00813A92"/>
    <w:rsid w:val="00815172"/>
    <w:rsid w:val="00817BBB"/>
    <w:rsid w:val="00827AAB"/>
    <w:rsid w:val="008377D6"/>
    <w:rsid w:val="00853390"/>
    <w:rsid w:val="00855333"/>
    <w:rsid w:val="00861257"/>
    <w:rsid w:val="00862A59"/>
    <w:rsid w:val="00872AC5"/>
    <w:rsid w:val="00877BC1"/>
    <w:rsid w:val="00886473"/>
    <w:rsid w:val="008B423E"/>
    <w:rsid w:val="008C7AD2"/>
    <w:rsid w:val="008E4688"/>
    <w:rsid w:val="00902305"/>
    <w:rsid w:val="00913234"/>
    <w:rsid w:val="00937AB8"/>
    <w:rsid w:val="00950519"/>
    <w:rsid w:val="00960917"/>
    <w:rsid w:val="009609DD"/>
    <w:rsid w:val="00966131"/>
    <w:rsid w:val="009820D0"/>
    <w:rsid w:val="009913E9"/>
    <w:rsid w:val="00993B17"/>
    <w:rsid w:val="00A01BE5"/>
    <w:rsid w:val="00A0363B"/>
    <w:rsid w:val="00A2502F"/>
    <w:rsid w:val="00A32DB7"/>
    <w:rsid w:val="00A41D47"/>
    <w:rsid w:val="00A70389"/>
    <w:rsid w:val="00AE4BDA"/>
    <w:rsid w:val="00AF0F7E"/>
    <w:rsid w:val="00AF4774"/>
    <w:rsid w:val="00B0775C"/>
    <w:rsid w:val="00B37F80"/>
    <w:rsid w:val="00B43D7A"/>
    <w:rsid w:val="00B44EF8"/>
    <w:rsid w:val="00B47CA4"/>
    <w:rsid w:val="00B51E3D"/>
    <w:rsid w:val="00B93CCA"/>
    <w:rsid w:val="00BA43BA"/>
    <w:rsid w:val="00BB2F89"/>
    <w:rsid w:val="00C10E90"/>
    <w:rsid w:val="00C254F1"/>
    <w:rsid w:val="00C256AB"/>
    <w:rsid w:val="00C44554"/>
    <w:rsid w:val="00C56D8B"/>
    <w:rsid w:val="00C67ED2"/>
    <w:rsid w:val="00C71759"/>
    <w:rsid w:val="00C71861"/>
    <w:rsid w:val="00C777C9"/>
    <w:rsid w:val="00C86BEB"/>
    <w:rsid w:val="00C90A20"/>
    <w:rsid w:val="00C91D04"/>
    <w:rsid w:val="00C97AC0"/>
    <w:rsid w:val="00CB0817"/>
    <w:rsid w:val="00CE3D35"/>
    <w:rsid w:val="00CF0997"/>
    <w:rsid w:val="00D522B5"/>
    <w:rsid w:val="00D65CFA"/>
    <w:rsid w:val="00D67047"/>
    <w:rsid w:val="00D9732D"/>
    <w:rsid w:val="00DA1F79"/>
    <w:rsid w:val="00DB1DE2"/>
    <w:rsid w:val="00DB4660"/>
    <w:rsid w:val="00DC1E76"/>
    <w:rsid w:val="00DD23C9"/>
    <w:rsid w:val="00DE0A75"/>
    <w:rsid w:val="00DE3CD4"/>
    <w:rsid w:val="00DE6C22"/>
    <w:rsid w:val="00DF255F"/>
    <w:rsid w:val="00E019CB"/>
    <w:rsid w:val="00E11767"/>
    <w:rsid w:val="00E214D6"/>
    <w:rsid w:val="00E30C27"/>
    <w:rsid w:val="00E44224"/>
    <w:rsid w:val="00E747CE"/>
    <w:rsid w:val="00E82E1A"/>
    <w:rsid w:val="00EA02E5"/>
    <w:rsid w:val="00ED253F"/>
    <w:rsid w:val="00ED6A01"/>
    <w:rsid w:val="00F11E3B"/>
    <w:rsid w:val="00F517AF"/>
    <w:rsid w:val="00F5201E"/>
    <w:rsid w:val="00FB00A3"/>
    <w:rsid w:val="00FC18B8"/>
    <w:rsid w:val="00FC3FC3"/>
    <w:rsid w:val="00FC488A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93FA5"/>
  <w15:chartTrackingRefBased/>
  <w15:docId w15:val="{47B98765-E3E2-F14E-8896-48D8E2EB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872AC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6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693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693"/>
    <w:rPr>
      <w:kern w:val="0"/>
      <w:sz w:val="20"/>
      <w:szCs w:val="20"/>
      <w:lang w:val="en-US"/>
      <w14:ligatures w14:val="none"/>
    </w:rPr>
  </w:style>
  <w:style w:type="table" w:styleId="GridTable1Light-Accent1">
    <w:name w:val="Grid Table 1 Light Accent 1"/>
    <w:basedOn w:val="TableNormal"/>
    <w:uiPriority w:val="46"/>
    <w:rsid w:val="003D669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235C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B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BEB"/>
  </w:style>
  <w:style w:type="paragraph" w:styleId="Footer">
    <w:name w:val="footer"/>
    <w:basedOn w:val="Normal"/>
    <w:link w:val="FooterChar"/>
    <w:uiPriority w:val="99"/>
    <w:unhideWhenUsed/>
    <w:rsid w:val="00C86B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mtuti.panneh@lshtm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tuti Panneh</dc:creator>
  <cp:keywords/>
  <dc:description/>
  <cp:lastModifiedBy>Mamtuti Panneh</cp:lastModifiedBy>
  <cp:revision>4</cp:revision>
  <dcterms:created xsi:type="dcterms:W3CDTF">2024-03-21T06:50:00Z</dcterms:created>
  <dcterms:modified xsi:type="dcterms:W3CDTF">2024-03-22T20:09:00Z</dcterms:modified>
</cp:coreProperties>
</file>